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textAlignment w:val="auto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</w:pPr>
      <w:bookmarkStart w:id="0" w:name="_Toc331507518"/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val="en-US" w:eastAsia="en-US" w:bidi="ar-SA"/>
        </w:rPr>
        <w:t xml:space="preserve">Table S1. 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Multiple logistic regression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>of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hs-CRP and variables with </w:t>
      </w:r>
      <w:r>
        <w:rPr>
          <w:rFonts w:hint="default" w:ascii="Times New Roman" w:hAnsi="Times New Roman" w:eastAsia="宋体" w:cs="Times New Roman"/>
          <w:b/>
          <w:i/>
          <w:iCs/>
          <w:color w:val="000000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&lt; 0.1 in univariate regression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 xml:space="preserve"> for </w:t>
      </w:r>
      <w:r>
        <w:rPr>
          <w:rFonts w:hint="eastAsia"/>
          <w:b/>
          <w:color w:val="000000"/>
          <w:lang w:val="en-US" w:eastAsia="zh-CN"/>
        </w:rPr>
        <w:t>LVH in elderly hypertensive patients in the community</w:t>
      </w:r>
    </w:p>
    <w:tbl>
      <w:tblPr>
        <w:tblStyle w:val="32"/>
        <w:tblW w:w="4969" w:type="pct"/>
        <w:tblInd w:w="26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04"/>
        <w:gridCol w:w="2808"/>
        <w:gridCol w:w="26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990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Characteristics</w:t>
            </w:r>
          </w:p>
        </w:tc>
        <w:tc>
          <w:tcPr>
            <w:tcW w:w="1550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R (95% CI)</w:t>
            </w:r>
          </w:p>
        </w:tc>
        <w:tc>
          <w:tcPr>
            <w:tcW w:w="1459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lang w:val="en-US" w:eastAsia="zh-CN"/>
              </w:rPr>
              <w:t xml:space="preserve">ge </w:t>
            </w:r>
          </w:p>
        </w:tc>
        <w:tc>
          <w:tcPr>
            <w:tcW w:w="1550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88 (1.032, 1.148)</w:t>
            </w:r>
          </w:p>
        </w:tc>
        <w:tc>
          <w:tcPr>
            <w:tcW w:w="1459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mal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139 (2.509, 10.523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hyperten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2 (1.012, 1.073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SBP</w:t>
            </w:r>
            <w:r>
              <w:rPr>
                <w:color w:val="auto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.003 (0.989, 1.017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Previous str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22 (0.506, 3.450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s</w:t>
            </w:r>
            <w:r>
              <w:rPr>
                <w:lang w:val="en-US" w:eastAsia="zh-CN"/>
              </w:rPr>
              <w:t>tory of</w:t>
            </w:r>
            <w:r>
              <w:rPr>
                <w:rFonts w:hint="eastAsia"/>
                <w:lang w:val="en-US" w:eastAsia="zh-CN"/>
              </w:rPr>
              <w:t xml:space="preserve"> s</w:t>
            </w:r>
            <w:r>
              <w:rPr>
                <w:lang w:val="en-US" w:eastAsia="zh-CN"/>
              </w:rPr>
              <w:t>mokin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78 (0.838, 2.972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BMI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74 (0.991, 1.165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Fasting glucos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43 (0.998, 1.309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Serum creatin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6 (0.979, 1.014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hs-CRP</w:t>
            </w:r>
            <w:r>
              <w:rPr>
                <w:rFonts w:hint="eastAsia"/>
                <w:lang w:val="en-US" w:eastAsia="zh-CN"/>
              </w:rPr>
              <w:t>≥1.25</w:t>
            </w:r>
            <w:r>
              <w:rPr>
                <w:lang w:val="en-US" w:eastAsia="zh-CN"/>
              </w:rPr>
              <w:t>mg/L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569 (2.153, 5.916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0.001</w:t>
            </w:r>
          </w:p>
        </w:tc>
      </w:tr>
    </w:tbl>
    <w:p>
      <w:pPr>
        <w:rPr>
          <w:b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BP: systolic blood pressure; BMI: body mass index; hs-CRP: hypersensitive C-reactive protein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pStyle w:val="2"/>
        <w:rPr>
          <w:lang w:eastAsia="zh-CN"/>
        </w:rPr>
      </w:pPr>
      <w:r>
        <w:rPr>
          <w:rFonts w:hint="eastAsia"/>
          <w:lang w:eastAsia="zh-CN"/>
        </w:rPr>
        <w:t xml:space="preserve">Table </w:t>
      </w:r>
      <w:r>
        <w:rPr>
          <w:rFonts w:hint="eastAsia"/>
          <w:lang w:val="en-US" w:eastAsia="zh-CN"/>
        </w:rPr>
        <w:t>S2</w:t>
      </w:r>
      <w:r>
        <w:rPr>
          <w:rFonts w:hint="eastAsia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Multiple logistic regression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>of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>NLR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and variables with </w:t>
      </w:r>
      <w:r>
        <w:rPr>
          <w:rFonts w:hint="default" w:ascii="Times New Roman" w:hAnsi="Times New Roman" w:eastAsia="宋体" w:cs="Times New Roman"/>
          <w:b/>
          <w:i/>
          <w:iCs/>
          <w:color w:val="000000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&lt; 0.1 in univariate regression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 xml:space="preserve"> for </w:t>
      </w:r>
      <w:r>
        <w:rPr>
          <w:rFonts w:hint="eastAsia"/>
          <w:b/>
          <w:color w:val="000000"/>
          <w:lang w:val="en-US" w:eastAsia="zh-CN"/>
        </w:rPr>
        <w:t>LVH in elderly hypertensive patients in the community</w:t>
      </w:r>
    </w:p>
    <w:tbl>
      <w:tblPr>
        <w:tblStyle w:val="32"/>
        <w:tblW w:w="4974" w:type="pct"/>
        <w:tblInd w:w="26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81"/>
        <w:gridCol w:w="2810"/>
        <w:gridCol w:w="26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975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Characteristics</w:t>
            </w:r>
          </w:p>
        </w:tc>
        <w:tc>
          <w:tcPr>
            <w:tcW w:w="1550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R (95% CI)</w:t>
            </w:r>
          </w:p>
        </w:tc>
        <w:tc>
          <w:tcPr>
            <w:tcW w:w="1474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lang w:val="en-US" w:eastAsia="zh-CN"/>
              </w:rPr>
              <w:t xml:space="preserve">ge </w:t>
            </w:r>
          </w:p>
        </w:tc>
        <w:tc>
          <w:tcPr>
            <w:tcW w:w="1550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97 (1.041, 1.156)</w:t>
            </w:r>
          </w:p>
        </w:tc>
        <w:tc>
          <w:tcPr>
            <w:tcW w:w="1474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mal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677 (2.827, 11.398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hypertens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37 (1.009, 1.066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rFonts w:hint="default"/>
                <w:color w:val="0000FF"/>
                <w:lang w:val="en-US" w:eastAsia="zh-CN"/>
              </w:rPr>
            </w:pPr>
            <w:bookmarkStart w:id="1" w:name="_GoBack" w:colFirst="1" w:colLast="2"/>
            <w:r>
              <w:rPr>
                <w:rFonts w:hint="eastAsia"/>
                <w:color w:val="auto"/>
                <w:lang w:val="en-US" w:eastAsia="zh-CN"/>
              </w:rPr>
              <w:t>SBP</w:t>
            </w:r>
            <w:r>
              <w:rPr>
                <w:color w:val="auto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999 (0.985, 1.012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832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Previous str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38 (0.573, 3.611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s</w:t>
            </w:r>
            <w:r>
              <w:rPr>
                <w:lang w:val="en-US" w:eastAsia="zh-CN"/>
              </w:rPr>
              <w:t>tory of</w:t>
            </w:r>
            <w:r>
              <w:rPr>
                <w:rFonts w:hint="eastAsia"/>
                <w:lang w:val="en-US" w:eastAsia="zh-CN"/>
              </w:rPr>
              <w:t xml:space="preserve"> s</w:t>
            </w:r>
            <w:r>
              <w:rPr>
                <w:lang w:val="en-US" w:eastAsia="zh-CN"/>
              </w:rPr>
              <w:t>moking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17 (0.878, 2.980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BMI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22 (1.036, 1.216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Fasting glucos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28 (0.990, 1.285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Serum creatin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8 (0.980, 1.016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≥1.2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97 (1.157, 4.964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9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lang w:eastAsia="zh-CN"/>
        </w:rPr>
      </w:pPr>
      <w:r>
        <w:rPr>
          <w:rFonts w:hint="eastAsia"/>
          <w:lang w:val="en-US" w:eastAsia="zh-CN"/>
        </w:rPr>
        <w:t xml:space="preserve">SBP: systolic blood pressure;  BMI: body mass index; NLR: neutrophil-to-lymphocyte ratio. </w:t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pStyle w:val="2"/>
        <w:rPr>
          <w:lang w:eastAsia="zh-CN"/>
        </w:rPr>
      </w:pPr>
      <w:r>
        <w:rPr>
          <w:rFonts w:hint="eastAsia"/>
          <w:lang w:eastAsia="zh-CN"/>
        </w:rPr>
        <w:t xml:space="preserve">Table </w:t>
      </w:r>
      <w:r>
        <w:rPr>
          <w:rFonts w:hint="eastAsia"/>
          <w:lang w:val="en-US" w:eastAsia="zh-CN"/>
        </w:rPr>
        <w:t>S3</w:t>
      </w:r>
      <w:r>
        <w:rPr>
          <w:rFonts w:hint="eastAsia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Multiple logistic regression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>of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>RDW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and variables with </w:t>
      </w:r>
      <w:r>
        <w:rPr>
          <w:rFonts w:hint="default" w:ascii="Times New Roman" w:hAnsi="Times New Roman" w:eastAsia="宋体" w:cs="Times New Roman"/>
          <w:b/>
          <w:i/>
          <w:iCs/>
          <w:color w:val="000000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-SA"/>
        </w:rPr>
        <w:t xml:space="preserve"> &lt; 0.1 in univariate regression</w:t>
      </w:r>
      <w:r>
        <w:rPr>
          <w:rFonts w:hint="eastAsia" w:cs="Times New Roman"/>
          <w:b/>
          <w:color w:val="000000"/>
          <w:sz w:val="24"/>
          <w:szCs w:val="24"/>
          <w:lang w:val="en-US" w:eastAsia="zh-CN" w:bidi="ar-SA"/>
        </w:rPr>
        <w:t xml:space="preserve"> for </w:t>
      </w:r>
      <w:r>
        <w:rPr>
          <w:rFonts w:hint="eastAsia"/>
          <w:b/>
          <w:color w:val="000000"/>
          <w:lang w:val="en-US" w:eastAsia="zh-CN"/>
        </w:rPr>
        <w:t>LVH in elderly hypertensive patients in the community</w:t>
      </w:r>
    </w:p>
    <w:tbl>
      <w:tblPr>
        <w:tblStyle w:val="32"/>
        <w:tblW w:w="4941" w:type="pct"/>
        <w:tblInd w:w="2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66"/>
        <w:gridCol w:w="2822"/>
        <w:gridCol w:w="25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984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Characteristics</w:t>
            </w:r>
          </w:p>
        </w:tc>
        <w:tc>
          <w:tcPr>
            <w:tcW w:w="1570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R (95% CI)</w:t>
            </w:r>
          </w:p>
        </w:tc>
        <w:tc>
          <w:tcPr>
            <w:tcW w:w="1444" w:type="pct"/>
            <w:tcBorders>
              <w:top w:val="single" w:color="000000" w:sz="4" w:space="0"/>
              <w:left w:val="nil"/>
              <w:bottom w:val="inset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lang w:val="en-US" w:eastAsia="zh-CN"/>
              </w:rPr>
              <w:t xml:space="preserve">ge </w:t>
            </w:r>
          </w:p>
        </w:tc>
        <w:tc>
          <w:tcPr>
            <w:tcW w:w="1570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91 (1.036, 1.149)</w:t>
            </w:r>
          </w:p>
        </w:tc>
        <w:tc>
          <w:tcPr>
            <w:tcW w:w="1444" w:type="pct"/>
            <w:tcBorders>
              <w:top w:val="inset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mal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318 (2.667, 10.60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hypertension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33 (1.005, 1.06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SBP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.000 (0.987, 1.01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9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Previous strok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11 (0.521, 3.30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s</w:t>
            </w:r>
            <w:r>
              <w:rPr>
                <w:lang w:val="en-US" w:eastAsia="zh-CN"/>
              </w:rPr>
              <w:t>tory of</w:t>
            </w:r>
            <w:r>
              <w:rPr>
                <w:rFonts w:hint="eastAsia"/>
                <w:lang w:val="en-US" w:eastAsia="zh-CN"/>
              </w:rPr>
              <w:t xml:space="preserve"> s</w:t>
            </w:r>
            <w:r>
              <w:rPr>
                <w:lang w:val="en-US" w:eastAsia="zh-CN"/>
              </w:rPr>
              <w:t>mokin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11 (0.817, 2.79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BMI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29 (1.041, 1.22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Fasting glucos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55 (1.011, 1.319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top"/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Serum creatine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5 (0.977, 1.01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both"/>
              <w:rPr>
                <w:lang w:val="en-US"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W≥13.05%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>
            <w:pPr>
              <w:spacing w:before="120" w:after="120"/>
              <w:jc w:val="center"/>
              <w:rPr>
                <w:lang w:val="en-US"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1 (0.941, 2.59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120" w:after="12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5</w:t>
            </w:r>
          </w:p>
        </w:tc>
      </w:tr>
    </w:tbl>
    <w:p>
      <w:pPr>
        <w:rPr>
          <w:lang w:eastAsia="zh-CN"/>
        </w:rPr>
      </w:pPr>
    </w:p>
    <w:p>
      <w:pPr>
        <w:spacing w:line="480" w:lineRule="auto"/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BP: systolic blood pressure; BMI: body mass index; RDW: Red blood cell distribution width.</w:t>
      </w:r>
    </w:p>
    <w:p>
      <w:pPr>
        <w:spacing w:line="480" w:lineRule="auto"/>
        <w:jc w:val="both"/>
        <w:rPr>
          <w:rFonts w:hint="eastAsia"/>
          <w:lang w:val="en-US"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bookmarkEnd w:id="0"/>
    <w:p>
      <w:pPr>
        <w:spacing w:line="480" w:lineRule="auto"/>
        <w:jc w:val="both"/>
        <w:rPr>
          <w:bCs/>
          <w:lang w:val="en-US" w:eastAsia="zh-CN"/>
        </w:rPr>
      </w:pPr>
    </w:p>
    <w:sectPr>
      <w:headerReference r:id="rId3" w:type="default"/>
      <w:footerReference r:id="rId4" w:type="default"/>
      <w:pgSz w:w="11907" w:h="16839"/>
      <w:pgMar w:top="1418" w:right="1418" w:bottom="1418" w:left="1418" w:header="720" w:footer="720" w:gutter="0"/>
      <w:lnNumType w:countBy="1" w:restart="continuous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Bodoni MT">
    <w:panose1 w:val="02070603080606020203"/>
    <w:charset w:val="00"/>
    <w:family w:val="roman"/>
    <w:pitch w:val="default"/>
    <w:sig w:usb0="00000003" w:usb1="00000000" w:usb2="00000000" w:usb3="00000000" w:csb0="200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1"/>
      <w:framePr w:wrap="around" w:vAnchor="text" w:hAnchor="margin" w:xAlign="right" w:y="1"/>
      <w:rPr>
        <w:rStyle w:val="35"/>
      </w:rPr>
    </w:pPr>
    <w:r>
      <w:rPr>
        <w:rStyle w:val="35"/>
      </w:rPr>
      <w:fldChar w:fldCharType="begin"/>
    </w:r>
    <w:r>
      <w:rPr>
        <w:rStyle w:val="35"/>
      </w:rPr>
      <w:instrText xml:space="preserve">PAGE  </w:instrText>
    </w:r>
    <w:r>
      <w:rPr>
        <w:rStyle w:val="35"/>
      </w:rPr>
      <w:fldChar w:fldCharType="separate"/>
    </w:r>
    <w:r>
      <w:rPr>
        <w:rStyle w:val="35"/>
      </w:rPr>
      <w:t>32</w:t>
    </w:r>
    <w:r>
      <w:rPr>
        <w:rStyle w:val="35"/>
      </w:rPr>
      <w:fldChar w:fldCharType="end"/>
    </w:r>
  </w:p>
  <w:p>
    <w:pPr>
      <w:pStyle w:val="21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57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wsbSwNDIzMjO0MDFU0lEKTi0uzszPAykwqgUAEdmV3CwAAAA="/>
    <w:docVar w:name="commondata" w:val="eyJoZGlkIjoiMmExNjlmNzNjNTVmMzE5OGU4MWU2OTc1MzFlOGY3NGUifQ=="/>
  </w:docVars>
  <w:rsids>
    <w:rsidRoot w:val="00600598"/>
    <w:rsid w:val="00000F37"/>
    <w:rsid w:val="00001C26"/>
    <w:rsid w:val="00003C08"/>
    <w:rsid w:val="00004BB9"/>
    <w:rsid w:val="000125EC"/>
    <w:rsid w:val="000134D5"/>
    <w:rsid w:val="00017189"/>
    <w:rsid w:val="0001727D"/>
    <w:rsid w:val="000175F2"/>
    <w:rsid w:val="00021AAD"/>
    <w:rsid w:val="00023762"/>
    <w:rsid w:val="00024A0E"/>
    <w:rsid w:val="0003018A"/>
    <w:rsid w:val="00034CF4"/>
    <w:rsid w:val="00036274"/>
    <w:rsid w:val="00043690"/>
    <w:rsid w:val="000448D6"/>
    <w:rsid w:val="00045019"/>
    <w:rsid w:val="000450EE"/>
    <w:rsid w:val="00050884"/>
    <w:rsid w:val="0005404D"/>
    <w:rsid w:val="00054DBD"/>
    <w:rsid w:val="00061428"/>
    <w:rsid w:val="00061F2E"/>
    <w:rsid w:val="000633DE"/>
    <w:rsid w:val="00063604"/>
    <w:rsid w:val="00063AB2"/>
    <w:rsid w:val="00065D6B"/>
    <w:rsid w:val="00067421"/>
    <w:rsid w:val="00067C99"/>
    <w:rsid w:val="0007027A"/>
    <w:rsid w:val="00071E0E"/>
    <w:rsid w:val="00074261"/>
    <w:rsid w:val="000772E5"/>
    <w:rsid w:val="00077B4D"/>
    <w:rsid w:val="000801F9"/>
    <w:rsid w:val="00081159"/>
    <w:rsid w:val="00081308"/>
    <w:rsid w:val="000827FB"/>
    <w:rsid w:val="00083C86"/>
    <w:rsid w:val="00093F25"/>
    <w:rsid w:val="00094EA6"/>
    <w:rsid w:val="00095A6F"/>
    <w:rsid w:val="0009645A"/>
    <w:rsid w:val="000A10B3"/>
    <w:rsid w:val="000A3AD6"/>
    <w:rsid w:val="000A5864"/>
    <w:rsid w:val="000A7072"/>
    <w:rsid w:val="000A73CC"/>
    <w:rsid w:val="000A759C"/>
    <w:rsid w:val="000B01D4"/>
    <w:rsid w:val="000B1C8D"/>
    <w:rsid w:val="000B3ADE"/>
    <w:rsid w:val="000C045A"/>
    <w:rsid w:val="000C098D"/>
    <w:rsid w:val="000C22A0"/>
    <w:rsid w:val="000C49DC"/>
    <w:rsid w:val="000D0B8D"/>
    <w:rsid w:val="000D2DEE"/>
    <w:rsid w:val="000D5FB4"/>
    <w:rsid w:val="000D6D69"/>
    <w:rsid w:val="000E0DF2"/>
    <w:rsid w:val="000E1D2C"/>
    <w:rsid w:val="000E6009"/>
    <w:rsid w:val="000E65A4"/>
    <w:rsid w:val="000E6A6E"/>
    <w:rsid w:val="000E6F04"/>
    <w:rsid w:val="000E7E26"/>
    <w:rsid w:val="000F0068"/>
    <w:rsid w:val="000F2B20"/>
    <w:rsid w:val="000F426A"/>
    <w:rsid w:val="000F46A0"/>
    <w:rsid w:val="000F4E06"/>
    <w:rsid w:val="000F55AA"/>
    <w:rsid w:val="000F741E"/>
    <w:rsid w:val="00100F3C"/>
    <w:rsid w:val="00102F2F"/>
    <w:rsid w:val="00103A44"/>
    <w:rsid w:val="00105647"/>
    <w:rsid w:val="00106E13"/>
    <w:rsid w:val="001114D4"/>
    <w:rsid w:val="00111F33"/>
    <w:rsid w:val="001137D7"/>
    <w:rsid w:val="00115EB5"/>
    <w:rsid w:val="001162C6"/>
    <w:rsid w:val="0011796E"/>
    <w:rsid w:val="00117A3B"/>
    <w:rsid w:val="001202BA"/>
    <w:rsid w:val="00120721"/>
    <w:rsid w:val="00120A27"/>
    <w:rsid w:val="00131701"/>
    <w:rsid w:val="00133D07"/>
    <w:rsid w:val="00133EB7"/>
    <w:rsid w:val="00136B14"/>
    <w:rsid w:val="00137181"/>
    <w:rsid w:val="00137F14"/>
    <w:rsid w:val="00140EDA"/>
    <w:rsid w:val="00142E94"/>
    <w:rsid w:val="00143EC8"/>
    <w:rsid w:val="001440A2"/>
    <w:rsid w:val="00144B2E"/>
    <w:rsid w:val="0014620D"/>
    <w:rsid w:val="0015056C"/>
    <w:rsid w:val="00150EA5"/>
    <w:rsid w:val="001510F3"/>
    <w:rsid w:val="00151A44"/>
    <w:rsid w:val="001600D7"/>
    <w:rsid w:val="0016053C"/>
    <w:rsid w:val="00161ABF"/>
    <w:rsid w:val="00163CA9"/>
    <w:rsid w:val="00166764"/>
    <w:rsid w:val="00166983"/>
    <w:rsid w:val="001708B4"/>
    <w:rsid w:val="00172323"/>
    <w:rsid w:val="001746E2"/>
    <w:rsid w:val="00177937"/>
    <w:rsid w:val="00180414"/>
    <w:rsid w:val="001807DB"/>
    <w:rsid w:val="00180953"/>
    <w:rsid w:val="00181A66"/>
    <w:rsid w:val="00184A82"/>
    <w:rsid w:val="001872A2"/>
    <w:rsid w:val="00192573"/>
    <w:rsid w:val="001A0B58"/>
    <w:rsid w:val="001A159F"/>
    <w:rsid w:val="001A3325"/>
    <w:rsid w:val="001A4528"/>
    <w:rsid w:val="001A52D8"/>
    <w:rsid w:val="001A5745"/>
    <w:rsid w:val="001B179D"/>
    <w:rsid w:val="001B3B4B"/>
    <w:rsid w:val="001B607B"/>
    <w:rsid w:val="001B6118"/>
    <w:rsid w:val="001B6560"/>
    <w:rsid w:val="001C11F7"/>
    <w:rsid w:val="001C2CF0"/>
    <w:rsid w:val="001C30B6"/>
    <w:rsid w:val="001C38B0"/>
    <w:rsid w:val="001C3E71"/>
    <w:rsid w:val="001C5DC4"/>
    <w:rsid w:val="001D390C"/>
    <w:rsid w:val="001D45A8"/>
    <w:rsid w:val="001D5140"/>
    <w:rsid w:val="001D6BFC"/>
    <w:rsid w:val="001E1666"/>
    <w:rsid w:val="001E1F3E"/>
    <w:rsid w:val="001E70C5"/>
    <w:rsid w:val="001F07AD"/>
    <w:rsid w:val="001F2445"/>
    <w:rsid w:val="001F2D59"/>
    <w:rsid w:val="001F69DB"/>
    <w:rsid w:val="001F6C7B"/>
    <w:rsid w:val="001F6E5C"/>
    <w:rsid w:val="00203897"/>
    <w:rsid w:val="0020396D"/>
    <w:rsid w:val="00204476"/>
    <w:rsid w:val="002071F8"/>
    <w:rsid w:val="002106A2"/>
    <w:rsid w:val="00213EBB"/>
    <w:rsid w:val="00215312"/>
    <w:rsid w:val="00221FCE"/>
    <w:rsid w:val="00223C8D"/>
    <w:rsid w:val="00225A04"/>
    <w:rsid w:val="0022635A"/>
    <w:rsid w:val="00230D59"/>
    <w:rsid w:val="0023198D"/>
    <w:rsid w:val="00231CA9"/>
    <w:rsid w:val="00232372"/>
    <w:rsid w:val="0023313E"/>
    <w:rsid w:val="00234DC7"/>
    <w:rsid w:val="0023629D"/>
    <w:rsid w:val="00236758"/>
    <w:rsid w:val="002408EE"/>
    <w:rsid w:val="0024246E"/>
    <w:rsid w:val="00242AE6"/>
    <w:rsid w:val="00243CE1"/>
    <w:rsid w:val="00243F3D"/>
    <w:rsid w:val="002457F2"/>
    <w:rsid w:val="002460C5"/>
    <w:rsid w:val="002502E1"/>
    <w:rsid w:val="00251DB2"/>
    <w:rsid w:val="00252CD9"/>
    <w:rsid w:val="0025508B"/>
    <w:rsid w:val="002572E2"/>
    <w:rsid w:val="002578C1"/>
    <w:rsid w:val="00263F74"/>
    <w:rsid w:val="00264431"/>
    <w:rsid w:val="00266DAB"/>
    <w:rsid w:val="00267A25"/>
    <w:rsid w:val="00281207"/>
    <w:rsid w:val="0028289C"/>
    <w:rsid w:val="00283CF9"/>
    <w:rsid w:val="00285B30"/>
    <w:rsid w:val="00286540"/>
    <w:rsid w:val="00290AD4"/>
    <w:rsid w:val="00291077"/>
    <w:rsid w:val="00292372"/>
    <w:rsid w:val="0029347E"/>
    <w:rsid w:val="00293CB5"/>
    <w:rsid w:val="00297CD6"/>
    <w:rsid w:val="002A0290"/>
    <w:rsid w:val="002A0963"/>
    <w:rsid w:val="002A5AF2"/>
    <w:rsid w:val="002A5BFD"/>
    <w:rsid w:val="002A5CD5"/>
    <w:rsid w:val="002B0D7B"/>
    <w:rsid w:val="002B19E6"/>
    <w:rsid w:val="002B1F50"/>
    <w:rsid w:val="002B34A6"/>
    <w:rsid w:val="002B4071"/>
    <w:rsid w:val="002B609B"/>
    <w:rsid w:val="002B6D51"/>
    <w:rsid w:val="002C008A"/>
    <w:rsid w:val="002C618A"/>
    <w:rsid w:val="002D27FD"/>
    <w:rsid w:val="002D3183"/>
    <w:rsid w:val="002D6731"/>
    <w:rsid w:val="002D6757"/>
    <w:rsid w:val="002D7BDF"/>
    <w:rsid w:val="002E187D"/>
    <w:rsid w:val="002E1CB1"/>
    <w:rsid w:val="002E1FDA"/>
    <w:rsid w:val="002E2FBF"/>
    <w:rsid w:val="002E4740"/>
    <w:rsid w:val="002E71D3"/>
    <w:rsid w:val="002E7906"/>
    <w:rsid w:val="002E7AFB"/>
    <w:rsid w:val="002F1D91"/>
    <w:rsid w:val="002F5283"/>
    <w:rsid w:val="002F784D"/>
    <w:rsid w:val="00304334"/>
    <w:rsid w:val="00304A23"/>
    <w:rsid w:val="00306868"/>
    <w:rsid w:val="0031221E"/>
    <w:rsid w:val="00313537"/>
    <w:rsid w:val="00314DD2"/>
    <w:rsid w:val="00315015"/>
    <w:rsid w:val="003150C2"/>
    <w:rsid w:val="0031539A"/>
    <w:rsid w:val="003205C3"/>
    <w:rsid w:val="003223F1"/>
    <w:rsid w:val="003226F2"/>
    <w:rsid w:val="00323548"/>
    <w:rsid w:val="00323C88"/>
    <w:rsid w:val="00330D75"/>
    <w:rsid w:val="00333934"/>
    <w:rsid w:val="00334ED7"/>
    <w:rsid w:val="0033616C"/>
    <w:rsid w:val="00336E15"/>
    <w:rsid w:val="0033739E"/>
    <w:rsid w:val="003377C9"/>
    <w:rsid w:val="0034030D"/>
    <w:rsid w:val="00341853"/>
    <w:rsid w:val="00342845"/>
    <w:rsid w:val="0034373E"/>
    <w:rsid w:val="0034628F"/>
    <w:rsid w:val="00350091"/>
    <w:rsid w:val="00351950"/>
    <w:rsid w:val="00351FE8"/>
    <w:rsid w:val="00353404"/>
    <w:rsid w:val="00354D4F"/>
    <w:rsid w:val="0035738F"/>
    <w:rsid w:val="003608B8"/>
    <w:rsid w:val="00360B9A"/>
    <w:rsid w:val="00361393"/>
    <w:rsid w:val="00361511"/>
    <w:rsid w:val="00361865"/>
    <w:rsid w:val="003637A4"/>
    <w:rsid w:val="00366443"/>
    <w:rsid w:val="003671B1"/>
    <w:rsid w:val="0037377F"/>
    <w:rsid w:val="003767A9"/>
    <w:rsid w:val="00377C03"/>
    <w:rsid w:val="00377C1C"/>
    <w:rsid w:val="003811A1"/>
    <w:rsid w:val="00382B4B"/>
    <w:rsid w:val="00383CED"/>
    <w:rsid w:val="003849D8"/>
    <w:rsid w:val="003869C4"/>
    <w:rsid w:val="00391F00"/>
    <w:rsid w:val="003924B9"/>
    <w:rsid w:val="00395E86"/>
    <w:rsid w:val="003975CC"/>
    <w:rsid w:val="0039797F"/>
    <w:rsid w:val="003A1470"/>
    <w:rsid w:val="003A1812"/>
    <w:rsid w:val="003A4A51"/>
    <w:rsid w:val="003A55E0"/>
    <w:rsid w:val="003A5F70"/>
    <w:rsid w:val="003A65C8"/>
    <w:rsid w:val="003B04C7"/>
    <w:rsid w:val="003B2A59"/>
    <w:rsid w:val="003B3583"/>
    <w:rsid w:val="003B6966"/>
    <w:rsid w:val="003B6EC4"/>
    <w:rsid w:val="003C1EB0"/>
    <w:rsid w:val="003C1FB2"/>
    <w:rsid w:val="003C216A"/>
    <w:rsid w:val="003C281B"/>
    <w:rsid w:val="003C2FB3"/>
    <w:rsid w:val="003C36A0"/>
    <w:rsid w:val="003C7691"/>
    <w:rsid w:val="003C76F6"/>
    <w:rsid w:val="003C78EF"/>
    <w:rsid w:val="003D01BD"/>
    <w:rsid w:val="003D02DA"/>
    <w:rsid w:val="003D0945"/>
    <w:rsid w:val="003D1833"/>
    <w:rsid w:val="003D53DE"/>
    <w:rsid w:val="003D7520"/>
    <w:rsid w:val="003D79EC"/>
    <w:rsid w:val="003E09B6"/>
    <w:rsid w:val="003E75C3"/>
    <w:rsid w:val="003F1EEF"/>
    <w:rsid w:val="003F30A6"/>
    <w:rsid w:val="003F4CBC"/>
    <w:rsid w:val="003F5784"/>
    <w:rsid w:val="003F6286"/>
    <w:rsid w:val="00400C1D"/>
    <w:rsid w:val="00404CD6"/>
    <w:rsid w:val="00404D56"/>
    <w:rsid w:val="004134DF"/>
    <w:rsid w:val="00414707"/>
    <w:rsid w:val="004153F0"/>
    <w:rsid w:val="00417BC2"/>
    <w:rsid w:val="00417F6C"/>
    <w:rsid w:val="004208CF"/>
    <w:rsid w:val="00420BB8"/>
    <w:rsid w:val="00422616"/>
    <w:rsid w:val="00425A91"/>
    <w:rsid w:val="00425D4C"/>
    <w:rsid w:val="00427279"/>
    <w:rsid w:val="00427AA7"/>
    <w:rsid w:val="00430A55"/>
    <w:rsid w:val="00430E6A"/>
    <w:rsid w:val="00431499"/>
    <w:rsid w:val="00432F01"/>
    <w:rsid w:val="00434A19"/>
    <w:rsid w:val="004365BC"/>
    <w:rsid w:val="00437736"/>
    <w:rsid w:val="0044147A"/>
    <w:rsid w:val="00444E69"/>
    <w:rsid w:val="0044539B"/>
    <w:rsid w:val="00450BFD"/>
    <w:rsid w:val="004512DB"/>
    <w:rsid w:val="004562B8"/>
    <w:rsid w:val="004568F1"/>
    <w:rsid w:val="00456A2C"/>
    <w:rsid w:val="0045760B"/>
    <w:rsid w:val="00460E92"/>
    <w:rsid w:val="00462171"/>
    <w:rsid w:val="004623F9"/>
    <w:rsid w:val="00463880"/>
    <w:rsid w:val="00466626"/>
    <w:rsid w:val="004710EC"/>
    <w:rsid w:val="00472B40"/>
    <w:rsid w:val="00476461"/>
    <w:rsid w:val="00480D93"/>
    <w:rsid w:val="004818AC"/>
    <w:rsid w:val="00481B94"/>
    <w:rsid w:val="00483ACC"/>
    <w:rsid w:val="00484AE1"/>
    <w:rsid w:val="004877F7"/>
    <w:rsid w:val="004925A8"/>
    <w:rsid w:val="00494592"/>
    <w:rsid w:val="00496420"/>
    <w:rsid w:val="00496F29"/>
    <w:rsid w:val="004A153E"/>
    <w:rsid w:val="004A257F"/>
    <w:rsid w:val="004A3FFA"/>
    <w:rsid w:val="004A424F"/>
    <w:rsid w:val="004A4E1B"/>
    <w:rsid w:val="004A56FC"/>
    <w:rsid w:val="004A61CF"/>
    <w:rsid w:val="004A6B40"/>
    <w:rsid w:val="004A7901"/>
    <w:rsid w:val="004B0692"/>
    <w:rsid w:val="004B0E4D"/>
    <w:rsid w:val="004B241A"/>
    <w:rsid w:val="004B2833"/>
    <w:rsid w:val="004B47AC"/>
    <w:rsid w:val="004B60C7"/>
    <w:rsid w:val="004B7FF9"/>
    <w:rsid w:val="004C0647"/>
    <w:rsid w:val="004C161B"/>
    <w:rsid w:val="004C4865"/>
    <w:rsid w:val="004C5628"/>
    <w:rsid w:val="004C6CE0"/>
    <w:rsid w:val="004C6D46"/>
    <w:rsid w:val="004D11CF"/>
    <w:rsid w:val="004D3760"/>
    <w:rsid w:val="004D69A1"/>
    <w:rsid w:val="004D6AC4"/>
    <w:rsid w:val="004D7B3A"/>
    <w:rsid w:val="004E24D3"/>
    <w:rsid w:val="004E6E27"/>
    <w:rsid w:val="004F03E9"/>
    <w:rsid w:val="004F5012"/>
    <w:rsid w:val="004F5B4A"/>
    <w:rsid w:val="004F7B4B"/>
    <w:rsid w:val="004F7CE9"/>
    <w:rsid w:val="00500323"/>
    <w:rsid w:val="00503E8D"/>
    <w:rsid w:val="00504120"/>
    <w:rsid w:val="005064CC"/>
    <w:rsid w:val="0051147A"/>
    <w:rsid w:val="0051182B"/>
    <w:rsid w:val="005128C1"/>
    <w:rsid w:val="00512D72"/>
    <w:rsid w:val="005135ED"/>
    <w:rsid w:val="00516F75"/>
    <w:rsid w:val="005206F2"/>
    <w:rsid w:val="00521E35"/>
    <w:rsid w:val="00523FDA"/>
    <w:rsid w:val="0052593E"/>
    <w:rsid w:val="00525FE8"/>
    <w:rsid w:val="00531C45"/>
    <w:rsid w:val="0053209F"/>
    <w:rsid w:val="00532FEB"/>
    <w:rsid w:val="005338B6"/>
    <w:rsid w:val="00533FDB"/>
    <w:rsid w:val="00536BBB"/>
    <w:rsid w:val="00537527"/>
    <w:rsid w:val="005375B9"/>
    <w:rsid w:val="00537831"/>
    <w:rsid w:val="00540998"/>
    <w:rsid w:val="0054452E"/>
    <w:rsid w:val="00544D34"/>
    <w:rsid w:val="00545BAF"/>
    <w:rsid w:val="0054683A"/>
    <w:rsid w:val="00547CDE"/>
    <w:rsid w:val="0055015F"/>
    <w:rsid w:val="00555E41"/>
    <w:rsid w:val="00557341"/>
    <w:rsid w:val="005608D6"/>
    <w:rsid w:val="00560904"/>
    <w:rsid w:val="00562EFD"/>
    <w:rsid w:val="00563375"/>
    <w:rsid w:val="005671B0"/>
    <w:rsid w:val="005675E7"/>
    <w:rsid w:val="00572593"/>
    <w:rsid w:val="00574908"/>
    <w:rsid w:val="00577AB7"/>
    <w:rsid w:val="00582A4E"/>
    <w:rsid w:val="00582CFC"/>
    <w:rsid w:val="005831AE"/>
    <w:rsid w:val="00583C98"/>
    <w:rsid w:val="00585540"/>
    <w:rsid w:val="00587CD5"/>
    <w:rsid w:val="00587F4F"/>
    <w:rsid w:val="00592AF7"/>
    <w:rsid w:val="0059386E"/>
    <w:rsid w:val="00593D66"/>
    <w:rsid w:val="00594395"/>
    <w:rsid w:val="005969AC"/>
    <w:rsid w:val="005A09D8"/>
    <w:rsid w:val="005A1CB0"/>
    <w:rsid w:val="005A23D9"/>
    <w:rsid w:val="005A3912"/>
    <w:rsid w:val="005A3992"/>
    <w:rsid w:val="005A513C"/>
    <w:rsid w:val="005A5D17"/>
    <w:rsid w:val="005B1FEB"/>
    <w:rsid w:val="005B22FF"/>
    <w:rsid w:val="005B3E60"/>
    <w:rsid w:val="005B560A"/>
    <w:rsid w:val="005C08D3"/>
    <w:rsid w:val="005C205D"/>
    <w:rsid w:val="005C5433"/>
    <w:rsid w:val="005D31D4"/>
    <w:rsid w:val="005D47C4"/>
    <w:rsid w:val="005D552C"/>
    <w:rsid w:val="005D6D69"/>
    <w:rsid w:val="005E19C0"/>
    <w:rsid w:val="005E2601"/>
    <w:rsid w:val="005E3BC3"/>
    <w:rsid w:val="005E4C12"/>
    <w:rsid w:val="005E62A9"/>
    <w:rsid w:val="005F20FC"/>
    <w:rsid w:val="005F2C59"/>
    <w:rsid w:val="005F3C6D"/>
    <w:rsid w:val="005F44C9"/>
    <w:rsid w:val="005F5CBD"/>
    <w:rsid w:val="005F6310"/>
    <w:rsid w:val="005F70CC"/>
    <w:rsid w:val="005F7744"/>
    <w:rsid w:val="005F7B8C"/>
    <w:rsid w:val="0060020D"/>
    <w:rsid w:val="00600598"/>
    <w:rsid w:val="00601022"/>
    <w:rsid w:val="00601365"/>
    <w:rsid w:val="00602903"/>
    <w:rsid w:val="0060369C"/>
    <w:rsid w:val="00604D66"/>
    <w:rsid w:val="00605E49"/>
    <w:rsid w:val="006140C9"/>
    <w:rsid w:val="0061562B"/>
    <w:rsid w:val="00615AC9"/>
    <w:rsid w:val="00615ED1"/>
    <w:rsid w:val="006161AA"/>
    <w:rsid w:val="006166BD"/>
    <w:rsid w:val="006204AA"/>
    <w:rsid w:val="00620A65"/>
    <w:rsid w:val="00625583"/>
    <w:rsid w:val="00630687"/>
    <w:rsid w:val="0063082F"/>
    <w:rsid w:val="00631846"/>
    <w:rsid w:val="00632243"/>
    <w:rsid w:val="00634E01"/>
    <w:rsid w:val="006357C7"/>
    <w:rsid w:val="006372A4"/>
    <w:rsid w:val="006407B3"/>
    <w:rsid w:val="00640EFF"/>
    <w:rsid w:val="00641213"/>
    <w:rsid w:val="006429E0"/>
    <w:rsid w:val="006433FE"/>
    <w:rsid w:val="00643D5B"/>
    <w:rsid w:val="00644141"/>
    <w:rsid w:val="00645A9B"/>
    <w:rsid w:val="006462C0"/>
    <w:rsid w:val="0064726A"/>
    <w:rsid w:val="00647EAB"/>
    <w:rsid w:val="00650B45"/>
    <w:rsid w:val="006520F7"/>
    <w:rsid w:val="006522B2"/>
    <w:rsid w:val="00652D42"/>
    <w:rsid w:val="00653F7C"/>
    <w:rsid w:val="006561B3"/>
    <w:rsid w:val="00663937"/>
    <w:rsid w:val="0066494D"/>
    <w:rsid w:val="0066643A"/>
    <w:rsid w:val="006724AA"/>
    <w:rsid w:val="00673037"/>
    <w:rsid w:val="006748D1"/>
    <w:rsid w:val="006754D6"/>
    <w:rsid w:val="0067659A"/>
    <w:rsid w:val="006778E0"/>
    <w:rsid w:val="00677F27"/>
    <w:rsid w:val="00680A5F"/>
    <w:rsid w:val="00680D24"/>
    <w:rsid w:val="006828E3"/>
    <w:rsid w:val="00683F4A"/>
    <w:rsid w:val="0069033A"/>
    <w:rsid w:val="00691558"/>
    <w:rsid w:val="00695DF6"/>
    <w:rsid w:val="0069736F"/>
    <w:rsid w:val="00697FF6"/>
    <w:rsid w:val="006A3602"/>
    <w:rsid w:val="006A37A1"/>
    <w:rsid w:val="006A47A0"/>
    <w:rsid w:val="006B044E"/>
    <w:rsid w:val="006B27C9"/>
    <w:rsid w:val="006B2B82"/>
    <w:rsid w:val="006B3A2C"/>
    <w:rsid w:val="006B526B"/>
    <w:rsid w:val="006B55D4"/>
    <w:rsid w:val="006B7B40"/>
    <w:rsid w:val="006C065F"/>
    <w:rsid w:val="006C2FFE"/>
    <w:rsid w:val="006C5823"/>
    <w:rsid w:val="006C5D8A"/>
    <w:rsid w:val="006C63BD"/>
    <w:rsid w:val="006D09C7"/>
    <w:rsid w:val="006D0B5E"/>
    <w:rsid w:val="006D1F6F"/>
    <w:rsid w:val="006D5C68"/>
    <w:rsid w:val="006D6C2E"/>
    <w:rsid w:val="006D7B05"/>
    <w:rsid w:val="006E006E"/>
    <w:rsid w:val="006E0880"/>
    <w:rsid w:val="006E1339"/>
    <w:rsid w:val="006E2935"/>
    <w:rsid w:val="006E32AF"/>
    <w:rsid w:val="006E33F8"/>
    <w:rsid w:val="006E36CD"/>
    <w:rsid w:val="006E47FC"/>
    <w:rsid w:val="006E59FD"/>
    <w:rsid w:val="006E5A59"/>
    <w:rsid w:val="006E6532"/>
    <w:rsid w:val="006E7747"/>
    <w:rsid w:val="006F1C95"/>
    <w:rsid w:val="006F1F8C"/>
    <w:rsid w:val="006F21DD"/>
    <w:rsid w:val="006F3AC1"/>
    <w:rsid w:val="006F62E5"/>
    <w:rsid w:val="00700796"/>
    <w:rsid w:val="007047B1"/>
    <w:rsid w:val="00704977"/>
    <w:rsid w:val="007056CA"/>
    <w:rsid w:val="00706847"/>
    <w:rsid w:val="00707D5C"/>
    <w:rsid w:val="00712166"/>
    <w:rsid w:val="007123B2"/>
    <w:rsid w:val="00716256"/>
    <w:rsid w:val="00717E9B"/>
    <w:rsid w:val="007221DB"/>
    <w:rsid w:val="0072262E"/>
    <w:rsid w:val="00723ADA"/>
    <w:rsid w:val="00723E47"/>
    <w:rsid w:val="00724212"/>
    <w:rsid w:val="00724F11"/>
    <w:rsid w:val="007255AA"/>
    <w:rsid w:val="00730CF3"/>
    <w:rsid w:val="00731013"/>
    <w:rsid w:val="007312F8"/>
    <w:rsid w:val="007341BA"/>
    <w:rsid w:val="00734922"/>
    <w:rsid w:val="0073586B"/>
    <w:rsid w:val="00740596"/>
    <w:rsid w:val="00740E43"/>
    <w:rsid w:val="007426D1"/>
    <w:rsid w:val="00744637"/>
    <w:rsid w:val="00744742"/>
    <w:rsid w:val="00744C7A"/>
    <w:rsid w:val="00745355"/>
    <w:rsid w:val="0074630C"/>
    <w:rsid w:val="007479DA"/>
    <w:rsid w:val="007513DA"/>
    <w:rsid w:val="0075426F"/>
    <w:rsid w:val="007545BB"/>
    <w:rsid w:val="007558E3"/>
    <w:rsid w:val="00755BBE"/>
    <w:rsid w:val="00755ECE"/>
    <w:rsid w:val="00757498"/>
    <w:rsid w:val="00757B31"/>
    <w:rsid w:val="0076365D"/>
    <w:rsid w:val="0076627C"/>
    <w:rsid w:val="00767EFF"/>
    <w:rsid w:val="00771FEA"/>
    <w:rsid w:val="00772F57"/>
    <w:rsid w:val="007739B5"/>
    <w:rsid w:val="00773B39"/>
    <w:rsid w:val="00775A7E"/>
    <w:rsid w:val="007763DA"/>
    <w:rsid w:val="00780AED"/>
    <w:rsid w:val="007825FC"/>
    <w:rsid w:val="00782718"/>
    <w:rsid w:val="0078405D"/>
    <w:rsid w:val="00785A4A"/>
    <w:rsid w:val="00786409"/>
    <w:rsid w:val="007911B3"/>
    <w:rsid w:val="00792034"/>
    <w:rsid w:val="0079374E"/>
    <w:rsid w:val="0079583C"/>
    <w:rsid w:val="00796B0D"/>
    <w:rsid w:val="007A007C"/>
    <w:rsid w:val="007A02E5"/>
    <w:rsid w:val="007A6E57"/>
    <w:rsid w:val="007B03E1"/>
    <w:rsid w:val="007C0571"/>
    <w:rsid w:val="007C0D77"/>
    <w:rsid w:val="007C48DA"/>
    <w:rsid w:val="007C4AC6"/>
    <w:rsid w:val="007C7006"/>
    <w:rsid w:val="007D0208"/>
    <w:rsid w:val="007D09D9"/>
    <w:rsid w:val="007D38C0"/>
    <w:rsid w:val="007D3F78"/>
    <w:rsid w:val="007D4A81"/>
    <w:rsid w:val="007E041A"/>
    <w:rsid w:val="007E06E7"/>
    <w:rsid w:val="007E0AE3"/>
    <w:rsid w:val="007F0007"/>
    <w:rsid w:val="007F173B"/>
    <w:rsid w:val="007F27BF"/>
    <w:rsid w:val="007F2FD4"/>
    <w:rsid w:val="007F5B56"/>
    <w:rsid w:val="007F621E"/>
    <w:rsid w:val="007F6C1A"/>
    <w:rsid w:val="008009AB"/>
    <w:rsid w:val="00800E6B"/>
    <w:rsid w:val="00803A79"/>
    <w:rsid w:val="00806FEA"/>
    <w:rsid w:val="008101A7"/>
    <w:rsid w:val="00812DAF"/>
    <w:rsid w:val="00813106"/>
    <w:rsid w:val="008137EB"/>
    <w:rsid w:val="00815EF4"/>
    <w:rsid w:val="00817BDB"/>
    <w:rsid w:val="00820E5E"/>
    <w:rsid w:val="00822A61"/>
    <w:rsid w:val="008260D7"/>
    <w:rsid w:val="00826450"/>
    <w:rsid w:val="00826E73"/>
    <w:rsid w:val="0082783F"/>
    <w:rsid w:val="00831ECA"/>
    <w:rsid w:val="008337E5"/>
    <w:rsid w:val="008346CD"/>
    <w:rsid w:val="008359D1"/>
    <w:rsid w:val="008367C0"/>
    <w:rsid w:val="0083733A"/>
    <w:rsid w:val="00840A5F"/>
    <w:rsid w:val="00842079"/>
    <w:rsid w:val="00845F0C"/>
    <w:rsid w:val="00850290"/>
    <w:rsid w:val="008518F9"/>
    <w:rsid w:val="008527C7"/>
    <w:rsid w:val="00853334"/>
    <w:rsid w:val="008555E3"/>
    <w:rsid w:val="00860180"/>
    <w:rsid w:val="008621C0"/>
    <w:rsid w:val="00862AB7"/>
    <w:rsid w:val="00862CC1"/>
    <w:rsid w:val="008709C4"/>
    <w:rsid w:val="00871E6D"/>
    <w:rsid w:val="00874EA5"/>
    <w:rsid w:val="00874FC3"/>
    <w:rsid w:val="0087584B"/>
    <w:rsid w:val="00875B74"/>
    <w:rsid w:val="00875DC3"/>
    <w:rsid w:val="00876539"/>
    <w:rsid w:val="00877622"/>
    <w:rsid w:val="00877FD2"/>
    <w:rsid w:val="008806D4"/>
    <w:rsid w:val="00881499"/>
    <w:rsid w:val="00881A8E"/>
    <w:rsid w:val="008825CF"/>
    <w:rsid w:val="0088288F"/>
    <w:rsid w:val="008831A0"/>
    <w:rsid w:val="00891864"/>
    <w:rsid w:val="00891E0B"/>
    <w:rsid w:val="008923D5"/>
    <w:rsid w:val="00893525"/>
    <w:rsid w:val="00896420"/>
    <w:rsid w:val="008969AE"/>
    <w:rsid w:val="008A06C7"/>
    <w:rsid w:val="008A17F1"/>
    <w:rsid w:val="008A36BC"/>
    <w:rsid w:val="008A3791"/>
    <w:rsid w:val="008A532A"/>
    <w:rsid w:val="008A7057"/>
    <w:rsid w:val="008B158D"/>
    <w:rsid w:val="008B1F5A"/>
    <w:rsid w:val="008B271B"/>
    <w:rsid w:val="008B5F17"/>
    <w:rsid w:val="008B6990"/>
    <w:rsid w:val="008B7534"/>
    <w:rsid w:val="008C0F75"/>
    <w:rsid w:val="008C3298"/>
    <w:rsid w:val="008C3AAE"/>
    <w:rsid w:val="008D017B"/>
    <w:rsid w:val="008D1559"/>
    <w:rsid w:val="008D1CF5"/>
    <w:rsid w:val="008D1CF7"/>
    <w:rsid w:val="008D246E"/>
    <w:rsid w:val="008D33D1"/>
    <w:rsid w:val="008D6689"/>
    <w:rsid w:val="008D687C"/>
    <w:rsid w:val="008E17E9"/>
    <w:rsid w:val="008E1985"/>
    <w:rsid w:val="008E289E"/>
    <w:rsid w:val="008E3C04"/>
    <w:rsid w:val="008E7FBE"/>
    <w:rsid w:val="008F0BFD"/>
    <w:rsid w:val="008F2384"/>
    <w:rsid w:val="008F5717"/>
    <w:rsid w:val="008F5FEF"/>
    <w:rsid w:val="008F73E3"/>
    <w:rsid w:val="00900F57"/>
    <w:rsid w:val="00902CD6"/>
    <w:rsid w:val="00903355"/>
    <w:rsid w:val="0090389F"/>
    <w:rsid w:val="00903E6E"/>
    <w:rsid w:val="009068E2"/>
    <w:rsid w:val="00910733"/>
    <w:rsid w:val="0091179B"/>
    <w:rsid w:val="00914A54"/>
    <w:rsid w:val="00916FC0"/>
    <w:rsid w:val="00921766"/>
    <w:rsid w:val="00921CBA"/>
    <w:rsid w:val="009344D2"/>
    <w:rsid w:val="00940023"/>
    <w:rsid w:val="009400CB"/>
    <w:rsid w:val="0094172E"/>
    <w:rsid w:val="00941C44"/>
    <w:rsid w:val="00941F0E"/>
    <w:rsid w:val="009431CD"/>
    <w:rsid w:val="00944D06"/>
    <w:rsid w:val="00945649"/>
    <w:rsid w:val="009461D4"/>
    <w:rsid w:val="00947F60"/>
    <w:rsid w:val="00952AB9"/>
    <w:rsid w:val="009545B3"/>
    <w:rsid w:val="0095500B"/>
    <w:rsid w:val="00956BCD"/>
    <w:rsid w:val="00956DBA"/>
    <w:rsid w:val="00957218"/>
    <w:rsid w:val="009620F1"/>
    <w:rsid w:val="00962B59"/>
    <w:rsid w:val="00962B94"/>
    <w:rsid w:val="009634A0"/>
    <w:rsid w:val="009654BA"/>
    <w:rsid w:val="00966326"/>
    <w:rsid w:val="009668D6"/>
    <w:rsid w:val="009715A7"/>
    <w:rsid w:val="009715B9"/>
    <w:rsid w:val="009735CE"/>
    <w:rsid w:val="00974090"/>
    <w:rsid w:val="00975617"/>
    <w:rsid w:val="00981936"/>
    <w:rsid w:val="00981A57"/>
    <w:rsid w:val="00982FAC"/>
    <w:rsid w:val="00990AD9"/>
    <w:rsid w:val="009933F4"/>
    <w:rsid w:val="00994813"/>
    <w:rsid w:val="00995E21"/>
    <w:rsid w:val="009A0245"/>
    <w:rsid w:val="009A0726"/>
    <w:rsid w:val="009A0E39"/>
    <w:rsid w:val="009A28DB"/>
    <w:rsid w:val="009A2A99"/>
    <w:rsid w:val="009A3CF7"/>
    <w:rsid w:val="009A4506"/>
    <w:rsid w:val="009A69A5"/>
    <w:rsid w:val="009B4D88"/>
    <w:rsid w:val="009B5062"/>
    <w:rsid w:val="009B5CB3"/>
    <w:rsid w:val="009B6034"/>
    <w:rsid w:val="009C0778"/>
    <w:rsid w:val="009C17F9"/>
    <w:rsid w:val="009C2C52"/>
    <w:rsid w:val="009C35E3"/>
    <w:rsid w:val="009C6566"/>
    <w:rsid w:val="009D02A7"/>
    <w:rsid w:val="009D3C10"/>
    <w:rsid w:val="009D3D6F"/>
    <w:rsid w:val="009D49F0"/>
    <w:rsid w:val="009D5156"/>
    <w:rsid w:val="009D62F1"/>
    <w:rsid w:val="009D65ED"/>
    <w:rsid w:val="009E399E"/>
    <w:rsid w:val="009E443A"/>
    <w:rsid w:val="009E4AAA"/>
    <w:rsid w:val="009E5935"/>
    <w:rsid w:val="009E72DD"/>
    <w:rsid w:val="009E77BB"/>
    <w:rsid w:val="009F0447"/>
    <w:rsid w:val="009F0752"/>
    <w:rsid w:val="009F0FC4"/>
    <w:rsid w:val="009F4FE7"/>
    <w:rsid w:val="009F54D1"/>
    <w:rsid w:val="00A0614F"/>
    <w:rsid w:val="00A061EF"/>
    <w:rsid w:val="00A06405"/>
    <w:rsid w:val="00A12871"/>
    <w:rsid w:val="00A211AC"/>
    <w:rsid w:val="00A2238D"/>
    <w:rsid w:val="00A22B95"/>
    <w:rsid w:val="00A24F08"/>
    <w:rsid w:val="00A25800"/>
    <w:rsid w:val="00A33D66"/>
    <w:rsid w:val="00A3432C"/>
    <w:rsid w:val="00A41CEB"/>
    <w:rsid w:val="00A43214"/>
    <w:rsid w:val="00A43A11"/>
    <w:rsid w:val="00A43F87"/>
    <w:rsid w:val="00A44410"/>
    <w:rsid w:val="00A46CEB"/>
    <w:rsid w:val="00A47039"/>
    <w:rsid w:val="00A513E0"/>
    <w:rsid w:val="00A517B0"/>
    <w:rsid w:val="00A51ECF"/>
    <w:rsid w:val="00A52844"/>
    <w:rsid w:val="00A554FF"/>
    <w:rsid w:val="00A561C0"/>
    <w:rsid w:val="00A571D4"/>
    <w:rsid w:val="00A6220B"/>
    <w:rsid w:val="00A655CF"/>
    <w:rsid w:val="00A67C95"/>
    <w:rsid w:val="00A702C1"/>
    <w:rsid w:val="00A703FE"/>
    <w:rsid w:val="00A70704"/>
    <w:rsid w:val="00A71F58"/>
    <w:rsid w:val="00A72EFF"/>
    <w:rsid w:val="00A73B0F"/>
    <w:rsid w:val="00A758C8"/>
    <w:rsid w:val="00A7778E"/>
    <w:rsid w:val="00A82403"/>
    <w:rsid w:val="00A82F70"/>
    <w:rsid w:val="00A835F0"/>
    <w:rsid w:val="00A85A10"/>
    <w:rsid w:val="00A85FA5"/>
    <w:rsid w:val="00A86D8D"/>
    <w:rsid w:val="00A87CC1"/>
    <w:rsid w:val="00A87DB3"/>
    <w:rsid w:val="00A90AAB"/>
    <w:rsid w:val="00A9577C"/>
    <w:rsid w:val="00AA09A0"/>
    <w:rsid w:val="00AA1A6C"/>
    <w:rsid w:val="00AA49BC"/>
    <w:rsid w:val="00AB1871"/>
    <w:rsid w:val="00AB3014"/>
    <w:rsid w:val="00AB3D4B"/>
    <w:rsid w:val="00AB4A56"/>
    <w:rsid w:val="00AB7301"/>
    <w:rsid w:val="00AC0D7C"/>
    <w:rsid w:val="00AC0E39"/>
    <w:rsid w:val="00AC2C21"/>
    <w:rsid w:val="00AC538B"/>
    <w:rsid w:val="00AC612F"/>
    <w:rsid w:val="00AC76C2"/>
    <w:rsid w:val="00AC7786"/>
    <w:rsid w:val="00AD2054"/>
    <w:rsid w:val="00AD4C96"/>
    <w:rsid w:val="00AD52DF"/>
    <w:rsid w:val="00AE16B5"/>
    <w:rsid w:val="00AE4DE9"/>
    <w:rsid w:val="00AE5D97"/>
    <w:rsid w:val="00AE7213"/>
    <w:rsid w:val="00AE7CBD"/>
    <w:rsid w:val="00AF1411"/>
    <w:rsid w:val="00AF2A24"/>
    <w:rsid w:val="00AF2BA9"/>
    <w:rsid w:val="00AF3B26"/>
    <w:rsid w:val="00AF3D4D"/>
    <w:rsid w:val="00AF565E"/>
    <w:rsid w:val="00AF5F4E"/>
    <w:rsid w:val="00AF6DF6"/>
    <w:rsid w:val="00B00E92"/>
    <w:rsid w:val="00B0174A"/>
    <w:rsid w:val="00B03D94"/>
    <w:rsid w:val="00B03DE2"/>
    <w:rsid w:val="00B049FB"/>
    <w:rsid w:val="00B04EB0"/>
    <w:rsid w:val="00B108A0"/>
    <w:rsid w:val="00B13A7A"/>
    <w:rsid w:val="00B15A59"/>
    <w:rsid w:val="00B161E0"/>
    <w:rsid w:val="00B218CC"/>
    <w:rsid w:val="00B21B47"/>
    <w:rsid w:val="00B30231"/>
    <w:rsid w:val="00B32301"/>
    <w:rsid w:val="00B346FC"/>
    <w:rsid w:val="00B354A4"/>
    <w:rsid w:val="00B42486"/>
    <w:rsid w:val="00B43ED0"/>
    <w:rsid w:val="00B450CB"/>
    <w:rsid w:val="00B463FD"/>
    <w:rsid w:val="00B4650B"/>
    <w:rsid w:val="00B475BF"/>
    <w:rsid w:val="00B51BA5"/>
    <w:rsid w:val="00B52C8B"/>
    <w:rsid w:val="00B52D61"/>
    <w:rsid w:val="00B548F1"/>
    <w:rsid w:val="00B54FE5"/>
    <w:rsid w:val="00B5626E"/>
    <w:rsid w:val="00B5663E"/>
    <w:rsid w:val="00B6087B"/>
    <w:rsid w:val="00B618DF"/>
    <w:rsid w:val="00B647CB"/>
    <w:rsid w:val="00B64A68"/>
    <w:rsid w:val="00B659A3"/>
    <w:rsid w:val="00B67000"/>
    <w:rsid w:val="00B72F6C"/>
    <w:rsid w:val="00B74F8A"/>
    <w:rsid w:val="00B80EF7"/>
    <w:rsid w:val="00B81F57"/>
    <w:rsid w:val="00B831B4"/>
    <w:rsid w:val="00B8547A"/>
    <w:rsid w:val="00B863D6"/>
    <w:rsid w:val="00B8707A"/>
    <w:rsid w:val="00B909D8"/>
    <w:rsid w:val="00B93542"/>
    <w:rsid w:val="00B94EAB"/>
    <w:rsid w:val="00B95697"/>
    <w:rsid w:val="00B97135"/>
    <w:rsid w:val="00B97AE1"/>
    <w:rsid w:val="00B97BC3"/>
    <w:rsid w:val="00BA0D6F"/>
    <w:rsid w:val="00BA5900"/>
    <w:rsid w:val="00BA62B9"/>
    <w:rsid w:val="00BA6876"/>
    <w:rsid w:val="00BA6A04"/>
    <w:rsid w:val="00BA6DE7"/>
    <w:rsid w:val="00BA7CCF"/>
    <w:rsid w:val="00BB2FA4"/>
    <w:rsid w:val="00BB3687"/>
    <w:rsid w:val="00BB4E6C"/>
    <w:rsid w:val="00BB7FCF"/>
    <w:rsid w:val="00BC42AA"/>
    <w:rsid w:val="00BC4826"/>
    <w:rsid w:val="00BC5F09"/>
    <w:rsid w:val="00BD069D"/>
    <w:rsid w:val="00BD0F5E"/>
    <w:rsid w:val="00BD2CAF"/>
    <w:rsid w:val="00BD36BE"/>
    <w:rsid w:val="00BD63F1"/>
    <w:rsid w:val="00BD6422"/>
    <w:rsid w:val="00BE0669"/>
    <w:rsid w:val="00BE3A07"/>
    <w:rsid w:val="00BE6CD2"/>
    <w:rsid w:val="00BE7431"/>
    <w:rsid w:val="00BF0740"/>
    <w:rsid w:val="00BF1413"/>
    <w:rsid w:val="00BF52E5"/>
    <w:rsid w:val="00C027EF"/>
    <w:rsid w:val="00C05208"/>
    <w:rsid w:val="00C058C1"/>
    <w:rsid w:val="00C06263"/>
    <w:rsid w:val="00C10BEE"/>
    <w:rsid w:val="00C12BBF"/>
    <w:rsid w:val="00C12F6F"/>
    <w:rsid w:val="00C13A72"/>
    <w:rsid w:val="00C1610F"/>
    <w:rsid w:val="00C1762A"/>
    <w:rsid w:val="00C206B2"/>
    <w:rsid w:val="00C20947"/>
    <w:rsid w:val="00C221BA"/>
    <w:rsid w:val="00C23462"/>
    <w:rsid w:val="00C256D8"/>
    <w:rsid w:val="00C261A5"/>
    <w:rsid w:val="00C30425"/>
    <w:rsid w:val="00C35FCC"/>
    <w:rsid w:val="00C36BC4"/>
    <w:rsid w:val="00C36FED"/>
    <w:rsid w:val="00C4199C"/>
    <w:rsid w:val="00C470E6"/>
    <w:rsid w:val="00C51559"/>
    <w:rsid w:val="00C5226D"/>
    <w:rsid w:val="00C60320"/>
    <w:rsid w:val="00C64C52"/>
    <w:rsid w:val="00C7067A"/>
    <w:rsid w:val="00C7215D"/>
    <w:rsid w:val="00C7311E"/>
    <w:rsid w:val="00C75F92"/>
    <w:rsid w:val="00C818BB"/>
    <w:rsid w:val="00C81E86"/>
    <w:rsid w:val="00C82B2F"/>
    <w:rsid w:val="00C83FFA"/>
    <w:rsid w:val="00C90D17"/>
    <w:rsid w:val="00C95255"/>
    <w:rsid w:val="00CA00E8"/>
    <w:rsid w:val="00CA0C42"/>
    <w:rsid w:val="00CA1A11"/>
    <w:rsid w:val="00CA247C"/>
    <w:rsid w:val="00CA69B2"/>
    <w:rsid w:val="00CA6FD9"/>
    <w:rsid w:val="00CB0444"/>
    <w:rsid w:val="00CB1470"/>
    <w:rsid w:val="00CB4634"/>
    <w:rsid w:val="00CC1105"/>
    <w:rsid w:val="00CC1863"/>
    <w:rsid w:val="00CC79ED"/>
    <w:rsid w:val="00CD0432"/>
    <w:rsid w:val="00CD1D72"/>
    <w:rsid w:val="00CD1DA1"/>
    <w:rsid w:val="00CD1DB7"/>
    <w:rsid w:val="00CD2026"/>
    <w:rsid w:val="00CD3E82"/>
    <w:rsid w:val="00CD4853"/>
    <w:rsid w:val="00CD4D12"/>
    <w:rsid w:val="00CD5B14"/>
    <w:rsid w:val="00CD6581"/>
    <w:rsid w:val="00CE10CE"/>
    <w:rsid w:val="00CE3C7B"/>
    <w:rsid w:val="00CE48CC"/>
    <w:rsid w:val="00CE5176"/>
    <w:rsid w:val="00CE642F"/>
    <w:rsid w:val="00CF1298"/>
    <w:rsid w:val="00CF1D05"/>
    <w:rsid w:val="00CF3644"/>
    <w:rsid w:val="00CF3CEC"/>
    <w:rsid w:val="00CF7C6B"/>
    <w:rsid w:val="00D00526"/>
    <w:rsid w:val="00D01722"/>
    <w:rsid w:val="00D03B9C"/>
    <w:rsid w:val="00D03CC7"/>
    <w:rsid w:val="00D11274"/>
    <w:rsid w:val="00D14D31"/>
    <w:rsid w:val="00D15854"/>
    <w:rsid w:val="00D16A1F"/>
    <w:rsid w:val="00D206D2"/>
    <w:rsid w:val="00D2092F"/>
    <w:rsid w:val="00D21DB0"/>
    <w:rsid w:val="00D22104"/>
    <w:rsid w:val="00D22319"/>
    <w:rsid w:val="00D22C8F"/>
    <w:rsid w:val="00D247E3"/>
    <w:rsid w:val="00D271E6"/>
    <w:rsid w:val="00D3174D"/>
    <w:rsid w:val="00D333C4"/>
    <w:rsid w:val="00D33B64"/>
    <w:rsid w:val="00D35CA4"/>
    <w:rsid w:val="00D367E5"/>
    <w:rsid w:val="00D36B5E"/>
    <w:rsid w:val="00D44A04"/>
    <w:rsid w:val="00D44AFB"/>
    <w:rsid w:val="00D44F7E"/>
    <w:rsid w:val="00D45285"/>
    <w:rsid w:val="00D467FE"/>
    <w:rsid w:val="00D530C0"/>
    <w:rsid w:val="00D53EB5"/>
    <w:rsid w:val="00D55F63"/>
    <w:rsid w:val="00D563F3"/>
    <w:rsid w:val="00D60488"/>
    <w:rsid w:val="00D6157D"/>
    <w:rsid w:val="00D63529"/>
    <w:rsid w:val="00D71325"/>
    <w:rsid w:val="00D71C27"/>
    <w:rsid w:val="00D72030"/>
    <w:rsid w:val="00D730A3"/>
    <w:rsid w:val="00D73954"/>
    <w:rsid w:val="00D73AFF"/>
    <w:rsid w:val="00D75F53"/>
    <w:rsid w:val="00D76265"/>
    <w:rsid w:val="00D80F4C"/>
    <w:rsid w:val="00D82B2A"/>
    <w:rsid w:val="00D92E71"/>
    <w:rsid w:val="00D94E20"/>
    <w:rsid w:val="00DA4056"/>
    <w:rsid w:val="00DA483A"/>
    <w:rsid w:val="00DA4F70"/>
    <w:rsid w:val="00DA5C13"/>
    <w:rsid w:val="00DB2A5C"/>
    <w:rsid w:val="00DB74DE"/>
    <w:rsid w:val="00DB7627"/>
    <w:rsid w:val="00DC02B4"/>
    <w:rsid w:val="00DC11A1"/>
    <w:rsid w:val="00DC1A7E"/>
    <w:rsid w:val="00DC1C16"/>
    <w:rsid w:val="00DC6324"/>
    <w:rsid w:val="00DD2239"/>
    <w:rsid w:val="00DD29B2"/>
    <w:rsid w:val="00DD2B8A"/>
    <w:rsid w:val="00DD33A8"/>
    <w:rsid w:val="00DD6076"/>
    <w:rsid w:val="00DD70DE"/>
    <w:rsid w:val="00DE489A"/>
    <w:rsid w:val="00DE5DF9"/>
    <w:rsid w:val="00DE6224"/>
    <w:rsid w:val="00DE663F"/>
    <w:rsid w:val="00DE6E71"/>
    <w:rsid w:val="00DF08EB"/>
    <w:rsid w:val="00DF2B23"/>
    <w:rsid w:val="00DF3C6E"/>
    <w:rsid w:val="00DF3F67"/>
    <w:rsid w:val="00DF4F17"/>
    <w:rsid w:val="00DF5DCD"/>
    <w:rsid w:val="00DF6CE7"/>
    <w:rsid w:val="00DF6F12"/>
    <w:rsid w:val="00DF766D"/>
    <w:rsid w:val="00E05EBC"/>
    <w:rsid w:val="00E07812"/>
    <w:rsid w:val="00E07B26"/>
    <w:rsid w:val="00E07F87"/>
    <w:rsid w:val="00E127E7"/>
    <w:rsid w:val="00E16843"/>
    <w:rsid w:val="00E2107B"/>
    <w:rsid w:val="00E2278D"/>
    <w:rsid w:val="00E23524"/>
    <w:rsid w:val="00E2659A"/>
    <w:rsid w:val="00E27B41"/>
    <w:rsid w:val="00E27E25"/>
    <w:rsid w:val="00E32C9B"/>
    <w:rsid w:val="00E339C4"/>
    <w:rsid w:val="00E33C0C"/>
    <w:rsid w:val="00E36CDD"/>
    <w:rsid w:val="00E41686"/>
    <w:rsid w:val="00E41AFD"/>
    <w:rsid w:val="00E4204A"/>
    <w:rsid w:val="00E423C9"/>
    <w:rsid w:val="00E42447"/>
    <w:rsid w:val="00E44ACB"/>
    <w:rsid w:val="00E45ED8"/>
    <w:rsid w:val="00E47E02"/>
    <w:rsid w:val="00E60BFA"/>
    <w:rsid w:val="00E61F01"/>
    <w:rsid w:val="00E653F4"/>
    <w:rsid w:val="00E6620D"/>
    <w:rsid w:val="00E72424"/>
    <w:rsid w:val="00E72B72"/>
    <w:rsid w:val="00E7347F"/>
    <w:rsid w:val="00E74E0F"/>
    <w:rsid w:val="00E81F94"/>
    <w:rsid w:val="00E834B2"/>
    <w:rsid w:val="00E83597"/>
    <w:rsid w:val="00E84808"/>
    <w:rsid w:val="00E86174"/>
    <w:rsid w:val="00E86309"/>
    <w:rsid w:val="00E8772E"/>
    <w:rsid w:val="00E87E86"/>
    <w:rsid w:val="00E91DB6"/>
    <w:rsid w:val="00E937BF"/>
    <w:rsid w:val="00E95D6F"/>
    <w:rsid w:val="00E96213"/>
    <w:rsid w:val="00E9796C"/>
    <w:rsid w:val="00EA190E"/>
    <w:rsid w:val="00EA20FA"/>
    <w:rsid w:val="00EA224E"/>
    <w:rsid w:val="00EA30DD"/>
    <w:rsid w:val="00EA7365"/>
    <w:rsid w:val="00EA7F29"/>
    <w:rsid w:val="00EB050B"/>
    <w:rsid w:val="00EB0EB6"/>
    <w:rsid w:val="00EB111B"/>
    <w:rsid w:val="00EB29BE"/>
    <w:rsid w:val="00EB3073"/>
    <w:rsid w:val="00EB346F"/>
    <w:rsid w:val="00EB6DD8"/>
    <w:rsid w:val="00ED0490"/>
    <w:rsid w:val="00ED0C10"/>
    <w:rsid w:val="00ED1FFC"/>
    <w:rsid w:val="00ED7289"/>
    <w:rsid w:val="00EE1250"/>
    <w:rsid w:val="00EE1AB5"/>
    <w:rsid w:val="00EE7858"/>
    <w:rsid w:val="00EF08C6"/>
    <w:rsid w:val="00EF45C1"/>
    <w:rsid w:val="00F02A5E"/>
    <w:rsid w:val="00F02DEA"/>
    <w:rsid w:val="00F04274"/>
    <w:rsid w:val="00F07B97"/>
    <w:rsid w:val="00F10C42"/>
    <w:rsid w:val="00F10ECB"/>
    <w:rsid w:val="00F154AA"/>
    <w:rsid w:val="00F1797C"/>
    <w:rsid w:val="00F217AB"/>
    <w:rsid w:val="00F258EF"/>
    <w:rsid w:val="00F260B8"/>
    <w:rsid w:val="00F26C41"/>
    <w:rsid w:val="00F270D6"/>
    <w:rsid w:val="00F319DE"/>
    <w:rsid w:val="00F33FD0"/>
    <w:rsid w:val="00F36200"/>
    <w:rsid w:val="00F37BAD"/>
    <w:rsid w:val="00F43595"/>
    <w:rsid w:val="00F440E4"/>
    <w:rsid w:val="00F441DC"/>
    <w:rsid w:val="00F45EFC"/>
    <w:rsid w:val="00F47774"/>
    <w:rsid w:val="00F47B8E"/>
    <w:rsid w:val="00F5151B"/>
    <w:rsid w:val="00F5267A"/>
    <w:rsid w:val="00F5289D"/>
    <w:rsid w:val="00F53120"/>
    <w:rsid w:val="00F54C0C"/>
    <w:rsid w:val="00F56C17"/>
    <w:rsid w:val="00F600EC"/>
    <w:rsid w:val="00F6130A"/>
    <w:rsid w:val="00F61D73"/>
    <w:rsid w:val="00F62190"/>
    <w:rsid w:val="00F63DBC"/>
    <w:rsid w:val="00F641A0"/>
    <w:rsid w:val="00F64980"/>
    <w:rsid w:val="00F65723"/>
    <w:rsid w:val="00F65A2A"/>
    <w:rsid w:val="00F664D4"/>
    <w:rsid w:val="00F679A1"/>
    <w:rsid w:val="00F70579"/>
    <w:rsid w:val="00F7134B"/>
    <w:rsid w:val="00F7363B"/>
    <w:rsid w:val="00F76012"/>
    <w:rsid w:val="00F80567"/>
    <w:rsid w:val="00F81737"/>
    <w:rsid w:val="00F8366F"/>
    <w:rsid w:val="00F83F07"/>
    <w:rsid w:val="00F85CF1"/>
    <w:rsid w:val="00F86A82"/>
    <w:rsid w:val="00F90115"/>
    <w:rsid w:val="00F91200"/>
    <w:rsid w:val="00F91BEE"/>
    <w:rsid w:val="00F92E04"/>
    <w:rsid w:val="00F94B26"/>
    <w:rsid w:val="00F95E91"/>
    <w:rsid w:val="00FA2411"/>
    <w:rsid w:val="00FA517A"/>
    <w:rsid w:val="00FB0F16"/>
    <w:rsid w:val="00FB1445"/>
    <w:rsid w:val="00FB2F6D"/>
    <w:rsid w:val="00FB38DF"/>
    <w:rsid w:val="00FB74BF"/>
    <w:rsid w:val="00FC022F"/>
    <w:rsid w:val="00FC0B3A"/>
    <w:rsid w:val="00FC20C0"/>
    <w:rsid w:val="00FC29AB"/>
    <w:rsid w:val="00FC3041"/>
    <w:rsid w:val="00FC354A"/>
    <w:rsid w:val="00FC46B2"/>
    <w:rsid w:val="00FC65FE"/>
    <w:rsid w:val="00FC77D4"/>
    <w:rsid w:val="00FD00A9"/>
    <w:rsid w:val="00FD650B"/>
    <w:rsid w:val="00FD672C"/>
    <w:rsid w:val="00FD7061"/>
    <w:rsid w:val="00FD71F0"/>
    <w:rsid w:val="00FE0F9B"/>
    <w:rsid w:val="00FE1A86"/>
    <w:rsid w:val="00FE37D2"/>
    <w:rsid w:val="00FE4822"/>
    <w:rsid w:val="00FE56C8"/>
    <w:rsid w:val="00FE5B9D"/>
    <w:rsid w:val="00FF0350"/>
    <w:rsid w:val="00FF0A73"/>
    <w:rsid w:val="00FF1A1E"/>
    <w:rsid w:val="00FF206D"/>
    <w:rsid w:val="00FF53D3"/>
    <w:rsid w:val="00FF5708"/>
    <w:rsid w:val="01170C55"/>
    <w:rsid w:val="014A7C57"/>
    <w:rsid w:val="01522213"/>
    <w:rsid w:val="01671BDD"/>
    <w:rsid w:val="016801A5"/>
    <w:rsid w:val="01714469"/>
    <w:rsid w:val="01D31020"/>
    <w:rsid w:val="01E65052"/>
    <w:rsid w:val="01FD5B0F"/>
    <w:rsid w:val="02076F1C"/>
    <w:rsid w:val="02227B4B"/>
    <w:rsid w:val="02317AF5"/>
    <w:rsid w:val="02477318"/>
    <w:rsid w:val="027427F8"/>
    <w:rsid w:val="02985B00"/>
    <w:rsid w:val="02B35DB8"/>
    <w:rsid w:val="02B40E52"/>
    <w:rsid w:val="02C90288"/>
    <w:rsid w:val="02E17771"/>
    <w:rsid w:val="03A2514E"/>
    <w:rsid w:val="03CC21CB"/>
    <w:rsid w:val="03F20357"/>
    <w:rsid w:val="03FF60FC"/>
    <w:rsid w:val="042752B3"/>
    <w:rsid w:val="049D5915"/>
    <w:rsid w:val="05092FAB"/>
    <w:rsid w:val="055A4D20"/>
    <w:rsid w:val="05971E32"/>
    <w:rsid w:val="05C649F8"/>
    <w:rsid w:val="060B1901"/>
    <w:rsid w:val="06426774"/>
    <w:rsid w:val="064661C4"/>
    <w:rsid w:val="065B0867"/>
    <w:rsid w:val="06624721"/>
    <w:rsid w:val="0667442D"/>
    <w:rsid w:val="06CB49BC"/>
    <w:rsid w:val="071A4FFB"/>
    <w:rsid w:val="07591FC7"/>
    <w:rsid w:val="0775613A"/>
    <w:rsid w:val="082C3238"/>
    <w:rsid w:val="085F1AAE"/>
    <w:rsid w:val="086A5B0F"/>
    <w:rsid w:val="08A41020"/>
    <w:rsid w:val="08CB4C45"/>
    <w:rsid w:val="08E004A3"/>
    <w:rsid w:val="094E71DE"/>
    <w:rsid w:val="096B3236"/>
    <w:rsid w:val="09C000DC"/>
    <w:rsid w:val="09C0632E"/>
    <w:rsid w:val="09CB6A81"/>
    <w:rsid w:val="09F75AC8"/>
    <w:rsid w:val="0A1B5312"/>
    <w:rsid w:val="0A2D3298"/>
    <w:rsid w:val="0A402FCB"/>
    <w:rsid w:val="0A8F513A"/>
    <w:rsid w:val="0B4772EB"/>
    <w:rsid w:val="0B7A075E"/>
    <w:rsid w:val="0B9E68E2"/>
    <w:rsid w:val="0BD75BB1"/>
    <w:rsid w:val="0BD87233"/>
    <w:rsid w:val="0C022064"/>
    <w:rsid w:val="0C1464BD"/>
    <w:rsid w:val="0C2C7281"/>
    <w:rsid w:val="0C803B53"/>
    <w:rsid w:val="0CC872A8"/>
    <w:rsid w:val="0CF21D89"/>
    <w:rsid w:val="0CFE636F"/>
    <w:rsid w:val="0D0613D3"/>
    <w:rsid w:val="0D10137A"/>
    <w:rsid w:val="0D951880"/>
    <w:rsid w:val="0DFC3DA2"/>
    <w:rsid w:val="0DFE0D4F"/>
    <w:rsid w:val="0E105E2A"/>
    <w:rsid w:val="0E1E3623"/>
    <w:rsid w:val="0E39509D"/>
    <w:rsid w:val="0E3A5F83"/>
    <w:rsid w:val="0E6C6C28"/>
    <w:rsid w:val="0E8C4A31"/>
    <w:rsid w:val="0EBE5CA6"/>
    <w:rsid w:val="0F283944"/>
    <w:rsid w:val="0F5256B7"/>
    <w:rsid w:val="0F8B4CE8"/>
    <w:rsid w:val="10D42720"/>
    <w:rsid w:val="10E32902"/>
    <w:rsid w:val="112F5B47"/>
    <w:rsid w:val="11407D54"/>
    <w:rsid w:val="11583F3E"/>
    <w:rsid w:val="1163782C"/>
    <w:rsid w:val="11D75EC6"/>
    <w:rsid w:val="11F05FA0"/>
    <w:rsid w:val="121A2863"/>
    <w:rsid w:val="12D76496"/>
    <w:rsid w:val="12E36D9D"/>
    <w:rsid w:val="131B1149"/>
    <w:rsid w:val="132A0CBC"/>
    <w:rsid w:val="1333625E"/>
    <w:rsid w:val="133A668F"/>
    <w:rsid w:val="136B0FBB"/>
    <w:rsid w:val="13F35552"/>
    <w:rsid w:val="14261483"/>
    <w:rsid w:val="14351252"/>
    <w:rsid w:val="149503B7"/>
    <w:rsid w:val="15170610"/>
    <w:rsid w:val="156B449C"/>
    <w:rsid w:val="15AB703F"/>
    <w:rsid w:val="15D71235"/>
    <w:rsid w:val="15E259D2"/>
    <w:rsid w:val="166C6737"/>
    <w:rsid w:val="167119B1"/>
    <w:rsid w:val="16A62429"/>
    <w:rsid w:val="16B65F0D"/>
    <w:rsid w:val="16DD2029"/>
    <w:rsid w:val="17BB6387"/>
    <w:rsid w:val="17DD7B8D"/>
    <w:rsid w:val="180F222F"/>
    <w:rsid w:val="18293934"/>
    <w:rsid w:val="18567E5D"/>
    <w:rsid w:val="18736C61"/>
    <w:rsid w:val="18787DD4"/>
    <w:rsid w:val="18B84E66"/>
    <w:rsid w:val="18BD6CD9"/>
    <w:rsid w:val="18D23412"/>
    <w:rsid w:val="19017DC9"/>
    <w:rsid w:val="19081158"/>
    <w:rsid w:val="19184849"/>
    <w:rsid w:val="19DA72DC"/>
    <w:rsid w:val="19EC18DE"/>
    <w:rsid w:val="1A09162B"/>
    <w:rsid w:val="1A2521DD"/>
    <w:rsid w:val="1A27565E"/>
    <w:rsid w:val="1AC45552"/>
    <w:rsid w:val="1AC9700C"/>
    <w:rsid w:val="1B63730E"/>
    <w:rsid w:val="1C3404B6"/>
    <w:rsid w:val="1CEC2B3E"/>
    <w:rsid w:val="1CF66EC8"/>
    <w:rsid w:val="1D012A8E"/>
    <w:rsid w:val="1D1B676C"/>
    <w:rsid w:val="1D2D2E81"/>
    <w:rsid w:val="1D303373"/>
    <w:rsid w:val="1D4110DC"/>
    <w:rsid w:val="1D491D3F"/>
    <w:rsid w:val="1DBE55DE"/>
    <w:rsid w:val="1DD80C28"/>
    <w:rsid w:val="1E7E3C6A"/>
    <w:rsid w:val="1E8E153A"/>
    <w:rsid w:val="1EA53100"/>
    <w:rsid w:val="1ECD1D9F"/>
    <w:rsid w:val="1F550E6F"/>
    <w:rsid w:val="1F90711E"/>
    <w:rsid w:val="1F9E2816"/>
    <w:rsid w:val="1FDD268F"/>
    <w:rsid w:val="207B3859"/>
    <w:rsid w:val="20971013"/>
    <w:rsid w:val="20976577"/>
    <w:rsid w:val="209C3810"/>
    <w:rsid w:val="20AA6F98"/>
    <w:rsid w:val="20E406FC"/>
    <w:rsid w:val="21370ED0"/>
    <w:rsid w:val="21416CD0"/>
    <w:rsid w:val="216D06F2"/>
    <w:rsid w:val="21A954A2"/>
    <w:rsid w:val="2224623B"/>
    <w:rsid w:val="22350AE4"/>
    <w:rsid w:val="225278E7"/>
    <w:rsid w:val="229323DA"/>
    <w:rsid w:val="22B934C3"/>
    <w:rsid w:val="22F6016F"/>
    <w:rsid w:val="23297FCB"/>
    <w:rsid w:val="23485577"/>
    <w:rsid w:val="236553F8"/>
    <w:rsid w:val="23A02DAE"/>
    <w:rsid w:val="23E9602A"/>
    <w:rsid w:val="24B959FC"/>
    <w:rsid w:val="24E011DB"/>
    <w:rsid w:val="2519649B"/>
    <w:rsid w:val="25664ECD"/>
    <w:rsid w:val="258660A0"/>
    <w:rsid w:val="258D2BFC"/>
    <w:rsid w:val="25DB7A0F"/>
    <w:rsid w:val="25F5515A"/>
    <w:rsid w:val="25FF7D86"/>
    <w:rsid w:val="260B4EEF"/>
    <w:rsid w:val="26A05289"/>
    <w:rsid w:val="26BE379D"/>
    <w:rsid w:val="26F92A28"/>
    <w:rsid w:val="27003560"/>
    <w:rsid w:val="277B6E12"/>
    <w:rsid w:val="278D12FE"/>
    <w:rsid w:val="278E6E55"/>
    <w:rsid w:val="27D8088F"/>
    <w:rsid w:val="281C2289"/>
    <w:rsid w:val="28AF406E"/>
    <w:rsid w:val="28CD5F1A"/>
    <w:rsid w:val="2936586D"/>
    <w:rsid w:val="29CE1F49"/>
    <w:rsid w:val="2A477C27"/>
    <w:rsid w:val="2A497822"/>
    <w:rsid w:val="2A5266D7"/>
    <w:rsid w:val="2A746625"/>
    <w:rsid w:val="2A7E1652"/>
    <w:rsid w:val="2AAD42D2"/>
    <w:rsid w:val="2AD16B46"/>
    <w:rsid w:val="2B430715"/>
    <w:rsid w:val="2B8A1EA0"/>
    <w:rsid w:val="2BE61F32"/>
    <w:rsid w:val="2C154F49"/>
    <w:rsid w:val="2CE51A84"/>
    <w:rsid w:val="2CF75313"/>
    <w:rsid w:val="2D016192"/>
    <w:rsid w:val="2D9967F0"/>
    <w:rsid w:val="2E9C2616"/>
    <w:rsid w:val="2EF07A77"/>
    <w:rsid w:val="2F2F348A"/>
    <w:rsid w:val="2F3A598B"/>
    <w:rsid w:val="2F454A5C"/>
    <w:rsid w:val="2FBB4D1E"/>
    <w:rsid w:val="301D32E3"/>
    <w:rsid w:val="30517430"/>
    <w:rsid w:val="30841305"/>
    <w:rsid w:val="3086236F"/>
    <w:rsid w:val="30925BBF"/>
    <w:rsid w:val="30C03AF1"/>
    <w:rsid w:val="30D047F9"/>
    <w:rsid w:val="313F54DB"/>
    <w:rsid w:val="318E06C2"/>
    <w:rsid w:val="31C22651"/>
    <w:rsid w:val="31C75BFC"/>
    <w:rsid w:val="323A770A"/>
    <w:rsid w:val="3245567F"/>
    <w:rsid w:val="324F1C81"/>
    <w:rsid w:val="329830F5"/>
    <w:rsid w:val="32E730B5"/>
    <w:rsid w:val="33826F8A"/>
    <w:rsid w:val="33A30B57"/>
    <w:rsid w:val="33E94B39"/>
    <w:rsid w:val="340842AA"/>
    <w:rsid w:val="34093BC0"/>
    <w:rsid w:val="342509B8"/>
    <w:rsid w:val="343A32E7"/>
    <w:rsid w:val="348747DC"/>
    <w:rsid w:val="348E2A01"/>
    <w:rsid w:val="34B418B9"/>
    <w:rsid w:val="34BD5094"/>
    <w:rsid w:val="34EA47BE"/>
    <w:rsid w:val="34FE1233"/>
    <w:rsid w:val="35050C1D"/>
    <w:rsid w:val="353D61D5"/>
    <w:rsid w:val="36012D9D"/>
    <w:rsid w:val="36050348"/>
    <w:rsid w:val="36162CAE"/>
    <w:rsid w:val="36366E6F"/>
    <w:rsid w:val="36607CD1"/>
    <w:rsid w:val="36901E19"/>
    <w:rsid w:val="36A7784C"/>
    <w:rsid w:val="36C4095C"/>
    <w:rsid w:val="36D44917"/>
    <w:rsid w:val="36EA5EE9"/>
    <w:rsid w:val="374E6478"/>
    <w:rsid w:val="37781747"/>
    <w:rsid w:val="377E4FAF"/>
    <w:rsid w:val="37FF7772"/>
    <w:rsid w:val="3800549A"/>
    <w:rsid w:val="38233C59"/>
    <w:rsid w:val="382E722F"/>
    <w:rsid w:val="386D0B7F"/>
    <w:rsid w:val="386D5280"/>
    <w:rsid w:val="38F848ED"/>
    <w:rsid w:val="391255C4"/>
    <w:rsid w:val="39485655"/>
    <w:rsid w:val="399D36E6"/>
    <w:rsid w:val="39A20CFD"/>
    <w:rsid w:val="39BB0DE3"/>
    <w:rsid w:val="3A3000B7"/>
    <w:rsid w:val="3A785721"/>
    <w:rsid w:val="3BA120AE"/>
    <w:rsid w:val="3BBA71BC"/>
    <w:rsid w:val="3C591B80"/>
    <w:rsid w:val="3C857EEB"/>
    <w:rsid w:val="3C942B7F"/>
    <w:rsid w:val="3C962F21"/>
    <w:rsid w:val="3CBE016E"/>
    <w:rsid w:val="3CF278A5"/>
    <w:rsid w:val="3D6C3AFB"/>
    <w:rsid w:val="3DC6320C"/>
    <w:rsid w:val="3DC774DB"/>
    <w:rsid w:val="3E2925FF"/>
    <w:rsid w:val="3E43485C"/>
    <w:rsid w:val="3E6D0C09"/>
    <w:rsid w:val="3E78202C"/>
    <w:rsid w:val="3EAC685E"/>
    <w:rsid w:val="3EE020D4"/>
    <w:rsid w:val="3EFD2865"/>
    <w:rsid w:val="3F1224FC"/>
    <w:rsid w:val="3F255A21"/>
    <w:rsid w:val="3F5B0B7B"/>
    <w:rsid w:val="3FBD2DD3"/>
    <w:rsid w:val="40175F9D"/>
    <w:rsid w:val="401F1272"/>
    <w:rsid w:val="406A3C92"/>
    <w:rsid w:val="407F4CC8"/>
    <w:rsid w:val="408D6263"/>
    <w:rsid w:val="40A13AB1"/>
    <w:rsid w:val="40A5736D"/>
    <w:rsid w:val="415D36C8"/>
    <w:rsid w:val="41972E35"/>
    <w:rsid w:val="41A76EB0"/>
    <w:rsid w:val="41B11ADD"/>
    <w:rsid w:val="41D872F3"/>
    <w:rsid w:val="41E73751"/>
    <w:rsid w:val="41F12821"/>
    <w:rsid w:val="424D3EFC"/>
    <w:rsid w:val="426B4382"/>
    <w:rsid w:val="42817701"/>
    <w:rsid w:val="42C10446"/>
    <w:rsid w:val="433429C6"/>
    <w:rsid w:val="439A7A31"/>
    <w:rsid w:val="44093E52"/>
    <w:rsid w:val="4417444D"/>
    <w:rsid w:val="44492EBF"/>
    <w:rsid w:val="444B476D"/>
    <w:rsid w:val="44784B34"/>
    <w:rsid w:val="44CD1324"/>
    <w:rsid w:val="44EB6F41"/>
    <w:rsid w:val="44F85C75"/>
    <w:rsid w:val="45237196"/>
    <w:rsid w:val="45356EC9"/>
    <w:rsid w:val="456B4699"/>
    <w:rsid w:val="45BE1448"/>
    <w:rsid w:val="45F66658"/>
    <w:rsid w:val="460C7AC5"/>
    <w:rsid w:val="467F664E"/>
    <w:rsid w:val="46A6154B"/>
    <w:rsid w:val="46B300A5"/>
    <w:rsid w:val="46F5151C"/>
    <w:rsid w:val="472E0FF3"/>
    <w:rsid w:val="47395DE1"/>
    <w:rsid w:val="477D002C"/>
    <w:rsid w:val="478E620A"/>
    <w:rsid w:val="480C63C3"/>
    <w:rsid w:val="48667DE2"/>
    <w:rsid w:val="4893018E"/>
    <w:rsid w:val="48B9571B"/>
    <w:rsid w:val="49107A31"/>
    <w:rsid w:val="49AF4159"/>
    <w:rsid w:val="49F904C5"/>
    <w:rsid w:val="4A9D70A2"/>
    <w:rsid w:val="4AC02BEF"/>
    <w:rsid w:val="4AC42881"/>
    <w:rsid w:val="4AD71E64"/>
    <w:rsid w:val="4B7F2C4C"/>
    <w:rsid w:val="4BC13264"/>
    <w:rsid w:val="4C251A45"/>
    <w:rsid w:val="4C3954F1"/>
    <w:rsid w:val="4C63431C"/>
    <w:rsid w:val="4C7F41FF"/>
    <w:rsid w:val="4C931A3A"/>
    <w:rsid w:val="4C937366"/>
    <w:rsid w:val="4CC26EF7"/>
    <w:rsid w:val="4CDB713C"/>
    <w:rsid w:val="4CDD7C2A"/>
    <w:rsid w:val="4D107456"/>
    <w:rsid w:val="4D111067"/>
    <w:rsid w:val="4D4D6EDC"/>
    <w:rsid w:val="4D610548"/>
    <w:rsid w:val="4DA22C22"/>
    <w:rsid w:val="4DA34371"/>
    <w:rsid w:val="4DDD7D19"/>
    <w:rsid w:val="4E793C66"/>
    <w:rsid w:val="4E871CF6"/>
    <w:rsid w:val="4E9D1D67"/>
    <w:rsid w:val="4F1E452A"/>
    <w:rsid w:val="4F653653"/>
    <w:rsid w:val="4F656164"/>
    <w:rsid w:val="4FD1434D"/>
    <w:rsid w:val="500E459E"/>
    <w:rsid w:val="501039F8"/>
    <w:rsid w:val="50506965"/>
    <w:rsid w:val="508527E5"/>
    <w:rsid w:val="50CF528D"/>
    <w:rsid w:val="510460C6"/>
    <w:rsid w:val="510C0E3D"/>
    <w:rsid w:val="511E6671"/>
    <w:rsid w:val="514205CA"/>
    <w:rsid w:val="51871AA8"/>
    <w:rsid w:val="51CC5589"/>
    <w:rsid w:val="51F44EDC"/>
    <w:rsid w:val="51FE227C"/>
    <w:rsid w:val="526B231B"/>
    <w:rsid w:val="52C2367B"/>
    <w:rsid w:val="532E217D"/>
    <w:rsid w:val="536270DB"/>
    <w:rsid w:val="536C1D08"/>
    <w:rsid w:val="53840D3D"/>
    <w:rsid w:val="53883E75"/>
    <w:rsid w:val="53BB67EB"/>
    <w:rsid w:val="54613B4D"/>
    <w:rsid w:val="549462EA"/>
    <w:rsid w:val="54E05617"/>
    <w:rsid w:val="55025241"/>
    <w:rsid w:val="554A7FA3"/>
    <w:rsid w:val="555759F8"/>
    <w:rsid w:val="55722A84"/>
    <w:rsid w:val="55733821"/>
    <w:rsid w:val="558A5003"/>
    <w:rsid w:val="56186177"/>
    <w:rsid w:val="563F54B2"/>
    <w:rsid w:val="565D1DDC"/>
    <w:rsid w:val="56CB259E"/>
    <w:rsid w:val="56DF6C95"/>
    <w:rsid w:val="56FE1C5E"/>
    <w:rsid w:val="570851BD"/>
    <w:rsid w:val="577709D4"/>
    <w:rsid w:val="57802CCA"/>
    <w:rsid w:val="57C438B7"/>
    <w:rsid w:val="57D909D8"/>
    <w:rsid w:val="57E26310"/>
    <w:rsid w:val="583446A1"/>
    <w:rsid w:val="58450D2C"/>
    <w:rsid w:val="588D4BFA"/>
    <w:rsid w:val="58A334B1"/>
    <w:rsid w:val="58D84D4E"/>
    <w:rsid w:val="58FA192B"/>
    <w:rsid w:val="59514684"/>
    <w:rsid w:val="59E54F49"/>
    <w:rsid w:val="5A005E0E"/>
    <w:rsid w:val="5A094754"/>
    <w:rsid w:val="5A2F1CE1"/>
    <w:rsid w:val="5A33532D"/>
    <w:rsid w:val="5A473EA1"/>
    <w:rsid w:val="5A642B3B"/>
    <w:rsid w:val="5AA026E6"/>
    <w:rsid w:val="5AC2350D"/>
    <w:rsid w:val="5ACC12DE"/>
    <w:rsid w:val="5AF34ABD"/>
    <w:rsid w:val="5AF73156"/>
    <w:rsid w:val="5B0D6FD7"/>
    <w:rsid w:val="5B647768"/>
    <w:rsid w:val="5B920779"/>
    <w:rsid w:val="5BC8419B"/>
    <w:rsid w:val="5BE64901"/>
    <w:rsid w:val="5C245875"/>
    <w:rsid w:val="5C7A539A"/>
    <w:rsid w:val="5CB97774"/>
    <w:rsid w:val="5D0B433F"/>
    <w:rsid w:val="5D174C25"/>
    <w:rsid w:val="5DC16C02"/>
    <w:rsid w:val="5DE03226"/>
    <w:rsid w:val="5E343D6A"/>
    <w:rsid w:val="5E700C32"/>
    <w:rsid w:val="5E7B54F5"/>
    <w:rsid w:val="5EB804F7"/>
    <w:rsid w:val="5ECE7D1A"/>
    <w:rsid w:val="5F197FA0"/>
    <w:rsid w:val="5F50072F"/>
    <w:rsid w:val="5F7E529D"/>
    <w:rsid w:val="5F9920D6"/>
    <w:rsid w:val="5F9A19AB"/>
    <w:rsid w:val="5FC52ECB"/>
    <w:rsid w:val="600725DB"/>
    <w:rsid w:val="601139C9"/>
    <w:rsid w:val="60873B26"/>
    <w:rsid w:val="611A455B"/>
    <w:rsid w:val="61615F3C"/>
    <w:rsid w:val="61643B1B"/>
    <w:rsid w:val="61760FE7"/>
    <w:rsid w:val="627A3F79"/>
    <w:rsid w:val="6292105F"/>
    <w:rsid w:val="629E7A04"/>
    <w:rsid w:val="62B2436F"/>
    <w:rsid w:val="62C74D2A"/>
    <w:rsid w:val="62E841E4"/>
    <w:rsid w:val="62F5146E"/>
    <w:rsid w:val="63190CCD"/>
    <w:rsid w:val="632F68AE"/>
    <w:rsid w:val="63506F50"/>
    <w:rsid w:val="63882CAA"/>
    <w:rsid w:val="63FF23D3"/>
    <w:rsid w:val="64151F48"/>
    <w:rsid w:val="64754CAD"/>
    <w:rsid w:val="649069DB"/>
    <w:rsid w:val="65093DF3"/>
    <w:rsid w:val="65A31B26"/>
    <w:rsid w:val="65BC3DE6"/>
    <w:rsid w:val="65E7786A"/>
    <w:rsid w:val="661C5AFE"/>
    <w:rsid w:val="66EA796E"/>
    <w:rsid w:val="677851C7"/>
    <w:rsid w:val="6796514D"/>
    <w:rsid w:val="67C1666E"/>
    <w:rsid w:val="67EC2FBF"/>
    <w:rsid w:val="680A3A1A"/>
    <w:rsid w:val="68307E80"/>
    <w:rsid w:val="684921C0"/>
    <w:rsid w:val="686139AD"/>
    <w:rsid w:val="68E51457"/>
    <w:rsid w:val="6902700E"/>
    <w:rsid w:val="69431305"/>
    <w:rsid w:val="6A3A2708"/>
    <w:rsid w:val="6A3F387A"/>
    <w:rsid w:val="6A4E526C"/>
    <w:rsid w:val="6A693E63"/>
    <w:rsid w:val="6B026D71"/>
    <w:rsid w:val="6B2A277C"/>
    <w:rsid w:val="6B5E2426"/>
    <w:rsid w:val="6B8C788B"/>
    <w:rsid w:val="6B9E05AF"/>
    <w:rsid w:val="6BA56A2D"/>
    <w:rsid w:val="6BAD2A66"/>
    <w:rsid w:val="6C33202D"/>
    <w:rsid w:val="6C727F37"/>
    <w:rsid w:val="6CB87914"/>
    <w:rsid w:val="6D2C4F0C"/>
    <w:rsid w:val="6D2D64B3"/>
    <w:rsid w:val="6D5D1A5D"/>
    <w:rsid w:val="6D9739CD"/>
    <w:rsid w:val="6DB52D29"/>
    <w:rsid w:val="6DDD45E2"/>
    <w:rsid w:val="6DED51DF"/>
    <w:rsid w:val="6E056B89"/>
    <w:rsid w:val="6E9B1B8E"/>
    <w:rsid w:val="6EAB5982"/>
    <w:rsid w:val="6FA91764"/>
    <w:rsid w:val="700146AD"/>
    <w:rsid w:val="70076708"/>
    <w:rsid w:val="702C664F"/>
    <w:rsid w:val="70A8320B"/>
    <w:rsid w:val="7121017E"/>
    <w:rsid w:val="71520337"/>
    <w:rsid w:val="71B70691"/>
    <w:rsid w:val="71C31235"/>
    <w:rsid w:val="72135D18"/>
    <w:rsid w:val="72456B4B"/>
    <w:rsid w:val="72987FCC"/>
    <w:rsid w:val="72A930FC"/>
    <w:rsid w:val="72BC63B0"/>
    <w:rsid w:val="73702474"/>
    <w:rsid w:val="73874D01"/>
    <w:rsid w:val="7394143C"/>
    <w:rsid w:val="74021CFF"/>
    <w:rsid w:val="740C0641"/>
    <w:rsid w:val="745057AA"/>
    <w:rsid w:val="747F7695"/>
    <w:rsid w:val="74884070"/>
    <w:rsid w:val="7488560A"/>
    <w:rsid w:val="74F33BDF"/>
    <w:rsid w:val="750E0A19"/>
    <w:rsid w:val="75524DAA"/>
    <w:rsid w:val="75F8152A"/>
    <w:rsid w:val="760E1CCD"/>
    <w:rsid w:val="7657090B"/>
    <w:rsid w:val="766940C1"/>
    <w:rsid w:val="76D31F1A"/>
    <w:rsid w:val="76E41A31"/>
    <w:rsid w:val="775748F9"/>
    <w:rsid w:val="77F254BF"/>
    <w:rsid w:val="78340796"/>
    <w:rsid w:val="783920B1"/>
    <w:rsid w:val="7860333A"/>
    <w:rsid w:val="78623556"/>
    <w:rsid w:val="78CA17CF"/>
    <w:rsid w:val="79B3393D"/>
    <w:rsid w:val="7A016841"/>
    <w:rsid w:val="7A3727C0"/>
    <w:rsid w:val="7AAD7338"/>
    <w:rsid w:val="7AF4420D"/>
    <w:rsid w:val="7AFE508C"/>
    <w:rsid w:val="7B470F2D"/>
    <w:rsid w:val="7B6B5AF3"/>
    <w:rsid w:val="7BAC2D3A"/>
    <w:rsid w:val="7C093CE8"/>
    <w:rsid w:val="7C1032C9"/>
    <w:rsid w:val="7C29438A"/>
    <w:rsid w:val="7C594C70"/>
    <w:rsid w:val="7C65730D"/>
    <w:rsid w:val="7C712F2D"/>
    <w:rsid w:val="7CAC1243"/>
    <w:rsid w:val="7CEC5AE4"/>
    <w:rsid w:val="7CF624BE"/>
    <w:rsid w:val="7DAF6485"/>
    <w:rsid w:val="7DC12ACC"/>
    <w:rsid w:val="7DD2678E"/>
    <w:rsid w:val="7DDC574D"/>
    <w:rsid w:val="7DEB0120"/>
    <w:rsid w:val="7DF509C8"/>
    <w:rsid w:val="7E257D31"/>
    <w:rsid w:val="7E4923B3"/>
    <w:rsid w:val="7E78025E"/>
    <w:rsid w:val="7E9E4BBC"/>
    <w:rsid w:val="7EB97C47"/>
    <w:rsid w:val="7EDC0807"/>
    <w:rsid w:val="7EDD3FD3"/>
    <w:rsid w:val="7F1D2D77"/>
    <w:rsid w:val="7F645056"/>
    <w:rsid w:val="7FA9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qFormat="1"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qFormat="1" w:uiPriority="0" w:name="List Bullet 2"/>
    <w:lsdException w:qFormat="1" w:uiPriority="0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nhideWhenUsed="0" w:uiPriority="99" w:semiHidden="0" w:name="Body Text 2"/>
    <w:lsdException w:qFormat="1" w:unhideWhenUsed="0" w:uiPriority="0" w:semiHidden="0" w:name="Body Text 3"/>
    <w:lsdException w:uiPriority="99" w:name="Body Text Indent 2"/>
    <w:lsdException w:qFormat="1" w:unhideWhenUsed="0" w:uiPriority="0" w:semiHidden="0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link w:val="41"/>
    <w:qFormat/>
    <w:uiPriority w:val="0"/>
    <w:pPr>
      <w:keepNext/>
      <w:spacing w:line="480" w:lineRule="auto"/>
      <w:jc w:val="both"/>
      <w:outlineLvl w:val="0"/>
    </w:pPr>
    <w:rPr>
      <w:b/>
      <w:color w:val="000000"/>
      <w:lang w:val="en-US"/>
    </w:rPr>
  </w:style>
  <w:style w:type="paragraph" w:styleId="3">
    <w:name w:val="heading 2"/>
    <w:basedOn w:val="1"/>
    <w:next w:val="1"/>
    <w:link w:val="42"/>
    <w:qFormat/>
    <w:uiPriority w:val="0"/>
    <w:pPr>
      <w:keepNext/>
      <w:tabs>
        <w:tab w:val="left" w:pos="2892"/>
      </w:tabs>
      <w:spacing w:line="480" w:lineRule="auto"/>
      <w:jc w:val="both"/>
      <w:outlineLvl w:val="1"/>
    </w:pPr>
    <w:rPr>
      <w:iCs/>
      <w:color w:val="000000"/>
      <w:u w:val="single"/>
      <w:lang w:val="en-US"/>
    </w:rPr>
  </w:style>
  <w:style w:type="paragraph" w:styleId="4">
    <w:name w:val="heading 3"/>
    <w:basedOn w:val="1"/>
    <w:next w:val="1"/>
    <w:link w:val="43"/>
    <w:qFormat/>
    <w:uiPriority w:val="0"/>
    <w:pPr>
      <w:keepNext/>
      <w:spacing w:line="480" w:lineRule="auto"/>
      <w:jc w:val="both"/>
      <w:outlineLvl w:val="2"/>
    </w:pPr>
    <w:rPr>
      <w:b/>
      <w:bCs/>
    </w:rPr>
  </w:style>
  <w:style w:type="paragraph" w:styleId="5">
    <w:name w:val="heading 4"/>
    <w:basedOn w:val="1"/>
    <w:next w:val="1"/>
    <w:link w:val="44"/>
    <w:qFormat/>
    <w:uiPriority w:val="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link w:val="45"/>
    <w:qFormat/>
    <w:uiPriority w:val="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6"/>
    <w:basedOn w:val="1"/>
    <w:next w:val="1"/>
    <w:link w:val="46"/>
    <w:qFormat/>
    <w:uiPriority w:val="0"/>
    <w:pPr>
      <w:keepNext/>
      <w:spacing w:line="360" w:lineRule="auto"/>
      <w:jc w:val="both"/>
      <w:outlineLvl w:val="5"/>
    </w:pPr>
    <w:rPr>
      <w:i/>
      <w:iCs/>
      <w:color w:val="000000"/>
      <w:lang w:eastAsia="el-GR"/>
    </w:rPr>
  </w:style>
  <w:style w:type="paragraph" w:styleId="8">
    <w:name w:val="heading 7"/>
    <w:basedOn w:val="1"/>
    <w:next w:val="1"/>
    <w:link w:val="47"/>
    <w:qFormat/>
    <w:uiPriority w:val="0"/>
    <w:pPr>
      <w:keepNext/>
      <w:spacing w:line="480" w:lineRule="auto"/>
      <w:outlineLvl w:val="6"/>
    </w:pPr>
    <w:rPr>
      <w:b/>
      <w:bCs/>
      <w:iCs/>
      <w:snapToGrid w:val="0"/>
    </w:rPr>
  </w:style>
  <w:style w:type="paragraph" w:styleId="9">
    <w:name w:val="heading 8"/>
    <w:basedOn w:val="1"/>
    <w:next w:val="1"/>
    <w:link w:val="48"/>
    <w:qFormat/>
    <w:uiPriority w:val="0"/>
    <w:pPr>
      <w:keepNext/>
      <w:outlineLvl w:val="7"/>
    </w:pPr>
    <w:rPr>
      <w:u w:val="single"/>
      <w:lang w:val="en-US"/>
    </w:rPr>
  </w:style>
  <w:style w:type="paragraph" w:styleId="10">
    <w:name w:val="heading 9"/>
    <w:basedOn w:val="1"/>
    <w:next w:val="1"/>
    <w:link w:val="49"/>
    <w:qFormat/>
    <w:uiPriority w:val="0"/>
    <w:pPr>
      <w:tabs>
        <w:tab w:val="left" w:pos="1584"/>
      </w:tabs>
      <w:spacing w:before="240" w:after="60"/>
      <w:ind w:left="1584" w:hanging="1584"/>
      <w:outlineLvl w:val="8"/>
    </w:pPr>
    <w:rPr>
      <w:rFonts w:ascii="Arial" w:hAnsi="Arial" w:eastAsia="Times New Roman" w:cs="Arial"/>
      <w:sz w:val="22"/>
      <w:szCs w:val="22"/>
    </w:rPr>
  </w:style>
  <w:style w:type="character" w:default="1" w:styleId="33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60"/>
    <w:semiHidden/>
    <w:unhideWhenUsed/>
    <w:qFormat/>
    <w:uiPriority w:val="99"/>
    <w:rPr>
      <w:sz w:val="20"/>
      <w:szCs w:val="20"/>
    </w:rPr>
  </w:style>
  <w:style w:type="paragraph" w:styleId="12">
    <w:name w:val="Body Text 3"/>
    <w:basedOn w:val="1"/>
    <w:link w:val="52"/>
    <w:qFormat/>
    <w:uiPriority w:val="0"/>
    <w:pPr>
      <w:jc w:val="center"/>
    </w:pPr>
    <w:rPr>
      <w:lang w:val="en-US"/>
    </w:rPr>
  </w:style>
  <w:style w:type="paragraph" w:styleId="13">
    <w:name w:val="List Bullet 3"/>
    <w:basedOn w:val="1"/>
    <w:semiHidden/>
    <w:unhideWhenUsed/>
    <w:qFormat/>
    <w:uiPriority w:val="0"/>
    <w:pPr>
      <w:tabs>
        <w:tab w:val="left" w:pos="792"/>
      </w:tabs>
      <w:ind w:left="792" w:hanging="360"/>
      <w:jc w:val="both"/>
    </w:pPr>
    <w:rPr>
      <w:rFonts w:ascii="Arial" w:hAnsi="Arial" w:eastAsia="Times New Roman"/>
      <w:sz w:val="22"/>
      <w:lang w:val="en-US"/>
    </w:rPr>
  </w:style>
  <w:style w:type="paragraph" w:styleId="14">
    <w:name w:val="Body Text"/>
    <w:basedOn w:val="1"/>
    <w:link w:val="50"/>
    <w:qFormat/>
    <w:uiPriority w:val="0"/>
    <w:pPr>
      <w:spacing w:line="480" w:lineRule="auto"/>
      <w:jc w:val="both"/>
    </w:pPr>
    <w:rPr>
      <w:color w:val="000000"/>
      <w:lang w:val="en-US"/>
    </w:rPr>
  </w:style>
  <w:style w:type="paragraph" w:styleId="15">
    <w:name w:val="Body Text Indent"/>
    <w:basedOn w:val="1"/>
    <w:qFormat/>
    <w:uiPriority w:val="0"/>
    <w:pPr>
      <w:spacing w:line="360" w:lineRule="auto"/>
      <w:ind w:firstLine="720"/>
      <w:jc w:val="both"/>
    </w:pPr>
    <w:rPr>
      <w:color w:val="000000"/>
    </w:rPr>
  </w:style>
  <w:style w:type="paragraph" w:styleId="16">
    <w:name w:val="List Bullet 2"/>
    <w:basedOn w:val="1"/>
    <w:semiHidden/>
    <w:unhideWhenUsed/>
    <w:qFormat/>
    <w:uiPriority w:val="0"/>
    <w:pPr>
      <w:tabs>
        <w:tab w:val="left" w:pos="360"/>
      </w:tabs>
      <w:ind w:left="360" w:hanging="360"/>
      <w:jc w:val="both"/>
    </w:pPr>
    <w:rPr>
      <w:rFonts w:ascii="Arial" w:hAnsi="Arial" w:eastAsia="Times New Roman"/>
      <w:sz w:val="22"/>
      <w:lang w:val="en-US"/>
    </w:rPr>
  </w:style>
  <w:style w:type="paragraph" w:styleId="17">
    <w:name w:val="toc 3"/>
    <w:basedOn w:val="1"/>
    <w:next w:val="1"/>
    <w:qFormat/>
    <w:uiPriority w:val="39"/>
    <w:pPr>
      <w:ind w:left="480"/>
    </w:pPr>
    <w:rPr>
      <w:rFonts w:eastAsia="MS Mincho"/>
      <w:i/>
      <w:lang w:val="en-AU" w:eastAsia="ja-JP"/>
    </w:rPr>
  </w:style>
  <w:style w:type="paragraph" w:styleId="18">
    <w:name w:val="Plain Text"/>
    <w:basedOn w:val="1"/>
    <w:link w:val="66"/>
    <w:semiHidden/>
    <w:unhideWhenUsed/>
    <w:qFormat/>
    <w:uiPriority w:val="99"/>
    <w:rPr>
      <w:rFonts w:ascii="Calibri" w:hAnsi="Calibri" w:eastAsia="Calibri"/>
      <w:sz w:val="22"/>
      <w:szCs w:val="21"/>
      <w:lang w:val="en-AU"/>
    </w:rPr>
  </w:style>
  <w:style w:type="paragraph" w:styleId="19">
    <w:name w:val="endnote text"/>
    <w:basedOn w:val="1"/>
    <w:link w:val="72"/>
    <w:semiHidden/>
    <w:qFormat/>
    <w:uiPriority w:val="0"/>
    <w:rPr>
      <w:rFonts w:eastAsia="Times New Roman"/>
      <w:sz w:val="20"/>
      <w:szCs w:val="20"/>
      <w:lang w:val="en-US" w:eastAsia="en-AU"/>
    </w:rPr>
  </w:style>
  <w:style w:type="paragraph" w:styleId="20">
    <w:name w:val="Balloon Text"/>
    <w:basedOn w:val="1"/>
    <w:link w:val="57"/>
    <w:semiHidden/>
    <w:qFormat/>
    <w:uiPriority w:val="0"/>
    <w:rPr>
      <w:rFonts w:ascii="Tahoma" w:hAnsi="Tahoma" w:cs="Tahoma"/>
      <w:sz w:val="16"/>
      <w:szCs w:val="16"/>
    </w:rPr>
  </w:style>
  <w:style w:type="paragraph" w:styleId="21">
    <w:name w:val="footer"/>
    <w:basedOn w:val="1"/>
    <w:link w:val="54"/>
    <w:qFormat/>
    <w:uiPriority w:val="99"/>
    <w:pPr>
      <w:tabs>
        <w:tab w:val="center" w:pos="4320"/>
        <w:tab w:val="right" w:pos="8640"/>
      </w:tabs>
    </w:pPr>
  </w:style>
  <w:style w:type="paragraph" w:styleId="22">
    <w:name w:val="header"/>
    <w:basedOn w:val="1"/>
    <w:link w:val="56"/>
    <w:qFormat/>
    <w:uiPriority w:val="0"/>
    <w:pPr>
      <w:tabs>
        <w:tab w:val="center" w:pos="4320"/>
        <w:tab w:val="right" w:pos="8640"/>
      </w:tabs>
    </w:pPr>
    <w:rPr>
      <w:lang w:val="en-US"/>
    </w:rPr>
  </w:style>
  <w:style w:type="paragraph" w:styleId="23">
    <w:name w:val="toc 1"/>
    <w:basedOn w:val="1"/>
    <w:next w:val="1"/>
    <w:qFormat/>
    <w:uiPriority w:val="39"/>
    <w:rPr>
      <w:rFonts w:eastAsia="MS Mincho"/>
      <w:b/>
      <w:lang w:val="en-AU" w:eastAsia="ja-JP"/>
    </w:rPr>
  </w:style>
  <w:style w:type="paragraph" w:styleId="24">
    <w:name w:val="footnote text"/>
    <w:basedOn w:val="1"/>
    <w:semiHidden/>
    <w:qFormat/>
    <w:uiPriority w:val="0"/>
    <w:rPr>
      <w:sz w:val="20"/>
      <w:szCs w:val="20"/>
    </w:rPr>
  </w:style>
  <w:style w:type="paragraph" w:styleId="25">
    <w:name w:val="Body Text Indent 3"/>
    <w:basedOn w:val="1"/>
    <w:qFormat/>
    <w:uiPriority w:val="0"/>
    <w:pPr>
      <w:spacing w:line="360" w:lineRule="auto"/>
      <w:ind w:firstLine="360"/>
      <w:jc w:val="both"/>
    </w:pPr>
    <w:rPr>
      <w:color w:val="000000"/>
      <w:lang w:val="en-US" w:eastAsia="el-GR"/>
    </w:rPr>
  </w:style>
  <w:style w:type="paragraph" w:styleId="26">
    <w:name w:val="table of figures"/>
    <w:basedOn w:val="1"/>
    <w:next w:val="1"/>
    <w:qFormat/>
    <w:uiPriority w:val="99"/>
    <w:rPr>
      <w:rFonts w:eastAsia="Times New Roman"/>
      <w:lang w:val="en-US"/>
    </w:rPr>
  </w:style>
  <w:style w:type="paragraph" w:styleId="27">
    <w:name w:val="toc 2"/>
    <w:basedOn w:val="1"/>
    <w:next w:val="1"/>
    <w:qFormat/>
    <w:uiPriority w:val="39"/>
    <w:pPr>
      <w:tabs>
        <w:tab w:val="left" w:pos="880"/>
        <w:tab w:val="right" w:leader="dot" w:pos="9060"/>
      </w:tabs>
      <w:ind w:left="238"/>
    </w:pPr>
    <w:rPr>
      <w:rFonts w:eastAsia="MS Mincho"/>
      <w:lang w:val="en-AU" w:eastAsia="ja-JP"/>
    </w:rPr>
  </w:style>
  <w:style w:type="paragraph" w:styleId="28">
    <w:name w:val="Body Text 2"/>
    <w:basedOn w:val="1"/>
    <w:link w:val="51"/>
    <w:qFormat/>
    <w:uiPriority w:val="99"/>
    <w:pPr>
      <w:spacing w:line="480" w:lineRule="auto"/>
      <w:jc w:val="center"/>
    </w:pPr>
    <w:rPr>
      <w:b/>
      <w:lang w:val="en-US"/>
    </w:rPr>
  </w:style>
  <w:style w:type="paragraph" w:styleId="29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30">
    <w:name w:val="Normal (Web)"/>
    <w:basedOn w:val="1"/>
    <w:qFormat/>
    <w:uiPriority w:val="99"/>
    <w:pPr>
      <w:spacing w:before="100" w:beforeAutospacing="1" w:after="100" w:afterAutospacing="1"/>
    </w:pPr>
    <w:rPr>
      <w:rFonts w:ascii="Arial Unicode MS" w:hAnsi="Arial Unicode MS" w:eastAsia="Arial Unicode MS" w:cs="Arial Unicode MS"/>
      <w:color w:val="000000"/>
    </w:rPr>
  </w:style>
  <w:style w:type="paragraph" w:styleId="31">
    <w:name w:val="annotation subject"/>
    <w:basedOn w:val="11"/>
    <w:next w:val="11"/>
    <w:link w:val="61"/>
    <w:semiHidden/>
    <w:qFormat/>
    <w:uiPriority w:val="0"/>
    <w:rPr>
      <w:rFonts w:ascii="Arial" w:hAnsi="Arial" w:eastAsia="MS Mincho"/>
      <w:b/>
      <w:bCs/>
      <w:lang w:val="en-AU" w:eastAsia="zh-CN"/>
    </w:rPr>
  </w:style>
  <w:style w:type="character" w:styleId="34">
    <w:name w:val="Strong"/>
    <w:qFormat/>
    <w:uiPriority w:val="22"/>
    <w:rPr>
      <w:b/>
      <w:bCs/>
    </w:rPr>
  </w:style>
  <w:style w:type="character" w:styleId="35">
    <w:name w:val="page number"/>
    <w:basedOn w:val="33"/>
    <w:qFormat/>
    <w:uiPriority w:val="0"/>
  </w:style>
  <w:style w:type="character" w:styleId="36">
    <w:name w:val="FollowedHyperlink"/>
    <w:qFormat/>
    <w:uiPriority w:val="0"/>
    <w:rPr>
      <w:color w:val="800080"/>
      <w:u w:val="single"/>
    </w:rPr>
  </w:style>
  <w:style w:type="character" w:styleId="37">
    <w:name w:val="Emphasis"/>
    <w:basedOn w:val="33"/>
    <w:qFormat/>
    <w:uiPriority w:val="20"/>
    <w:rPr>
      <w:i/>
      <w:iCs/>
    </w:rPr>
  </w:style>
  <w:style w:type="character" w:styleId="38">
    <w:name w:val="Hyperlink"/>
    <w:qFormat/>
    <w:uiPriority w:val="99"/>
    <w:rPr>
      <w:color w:val="0000FF"/>
      <w:u w:val="single"/>
    </w:rPr>
  </w:style>
  <w:style w:type="character" w:styleId="39">
    <w:name w:val="annotation reference"/>
    <w:semiHidden/>
    <w:unhideWhenUsed/>
    <w:qFormat/>
    <w:uiPriority w:val="99"/>
    <w:rPr>
      <w:sz w:val="18"/>
      <w:szCs w:val="18"/>
    </w:rPr>
  </w:style>
  <w:style w:type="character" w:styleId="40">
    <w:name w:val="footnote reference"/>
    <w:semiHidden/>
    <w:qFormat/>
    <w:uiPriority w:val="0"/>
    <w:rPr>
      <w:vertAlign w:val="superscript"/>
    </w:rPr>
  </w:style>
  <w:style w:type="character" w:customStyle="1" w:styleId="41">
    <w:name w:val="标题 1 字符"/>
    <w:link w:val="2"/>
    <w:qFormat/>
    <w:uiPriority w:val="0"/>
    <w:rPr>
      <w:b/>
      <w:color w:val="000000"/>
      <w:sz w:val="24"/>
      <w:szCs w:val="24"/>
      <w:lang w:val="en-US" w:eastAsia="en-US"/>
    </w:rPr>
  </w:style>
  <w:style w:type="character" w:customStyle="1" w:styleId="42">
    <w:name w:val="标题 2 字符"/>
    <w:link w:val="3"/>
    <w:qFormat/>
    <w:uiPriority w:val="0"/>
    <w:rPr>
      <w:iCs/>
      <w:color w:val="000000"/>
      <w:sz w:val="24"/>
      <w:szCs w:val="24"/>
      <w:u w:val="single"/>
      <w:lang w:val="en-US" w:eastAsia="en-US"/>
    </w:rPr>
  </w:style>
  <w:style w:type="character" w:customStyle="1" w:styleId="43">
    <w:name w:val="标题 3 字符"/>
    <w:link w:val="4"/>
    <w:qFormat/>
    <w:uiPriority w:val="0"/>
    <w:rPr>
      <w:b/>
      <w:bCs/>
      <w:sz w:val="24"/>
      <w:szCs w:val="24"/>
      <w:lang w:val="en-GB" w:eastAsia="en-US"/>
    </w:rPr>
  </w:style>
  <w:style w:type="character" w:customStyle="1" w:styleId="44">
    <w:name w:val="标题 4 字符"/>
    <w:link w:val="5"/>
    <w:qFormat/>
    <w:uiPriority w:val="0"/>
    <w:rPr>
      <w:b/>
      <w:bCs/>
      <w:sz w:val="28"/>
      <w:szCs w:val="28"/>
      <w:lang w:val="en-GB" w:eastAsia="en-US"/>
    </w:rPr>
  </w:style>
  <w:style w:type="character" w:customStyle="1" w:styleId="45">
    <w:name w:val="标题 5 字符"/>
    <w:link w:val="6"/>
    <w:qFormat/>
    <w:uiPriority w:val="0"/>
    <w:rPr>
      <w:b/>
      <w:bCs/>
      <w:i/>
      <w:iCs/>
      <w:sz w:val="26"/>
      <w:szCs w:val="26"/>
      <w:lang w:val="en-GB" w:eastAsia="en-US"/>
    </w:rPr>
  </w:style>
  <w:style w:type="character" w:customStyle="1" w:styleId="46">
    <w:name w:val="标题 6 字符"/>
    <w:link w:val="7"/>
    <w:qFormat/>
    <w:uiPriority w:val="0"/>
    <w:rPr>
      <w:i/>
      <w:iCs/>
      <w:color w:val="000000"/>
      <w:sz w:val="24"/>
      <w:szCs w:val="24"/>
      <w:lang w:val="en-GB" w:eastAsia="el-GR"/>
    </w:rPr>
  </w:style>
  <w:style w:type="character" w:customStyle="1" w:styleId="47">
    <w:name w:val="标题 7 字符"/>
    <w:link w:val="8"/>
    <w:qFormat/>
    <w:uiPriority w:val="0"/>
    <w:rPr>
      <w:b/>
      <w:bCs/>
      <w:iCs/>
      <w:snapToGrid w:val="0"/>
      <w:sz w:val="24"/>
      <w:szCs w:val="24"/>
      <w:lang w:val="en-GB" w:eastAsia="en-US"/>
    </w:rPr>
  </w:style>
  <w:style w:type="character" w:customStyle="1" w:styleId="48">
    <w:name w:val="标题 8 字符"/>
    <w:link w:val="9"/>
    <w:qFormat/>
    <w:uiPriority w:val="0"/>
    <w:rPr>
      <w:sz w:val="24"/>
      <w:szCs w:val="24"/>
      <w:u w:val="single"/>
      <w:lang w:val="en-US" w:eastAsia="en-US"/>
    </w:rPr>
  </w:style>
  <w:style w:type="character" w:customStyle="1" w:styleId="49">
    <w:name w:val="标题 9 字符"/>
    <w:link w:val="10"/>
    <w:qFormat/>
    <w:uiPriority w:val="0"/>
    <w:rPr>
      <w:rFonts w:ascii="Arial" w:hAnsi="Arial" w:eastAsia="Times New Roman" w:cs="Arial"/>
      <w:sz w:val="22"/>
      <w:szCs w:val="22"/>
      <w:lang w:val="en-GB" w:eastAsia="en-US"/>
    </w:rPr>
  </w:style>
  <w:style w:type="character" w:customStyle="1" w:styleId="50">
    <w:name w:val="正文文本 字符"/>
    <w:link w:val="14"/>
    <w:qFormat/>
    <w:uiPriority w:val="0"/>
    <w:rPr>
      <w:color w:val="000000"/>
      <w:sz w:val="24"/>
      <w:szCs w:val="24"/>
      <w:lang w:val="en-US" w:eastAsia="en-US"/>
    </w:rPr>
  </w:style>
  <w:style w:type="character" w:customStyle="1" w:styleId="51">
    <w:name w:val="正文文本 2 字符"/>
    <w:link w:val="28"/>
    <w:qFormat/>
    <w:uiPriority w:val="99"/>
    <w:rPr>
      <w:b/>
      <w:sz w:val="24"/>
      <w:szCs w:val="24"/>
      <w:lang w:val="en-US" w:eastAsia="en-US"/>
    </w:rPr>
  </w:style>
  <w:style w:type="character" w:customStyle="1" w:styleId="52">
    <w:name w:val="正文文本 3 字符"/>
    <w:link w:val="12"/>
    <w:qFormat/>
    <w:uiPriority w:val="0"/>
    <w:rPr>
      <w:sz w:val="24"/>
      <w:szCs w:val="24"/>
      <w:lang w:val="en-US" w:eastAsia="en-US"/>
    </w:rPr>
  </w:style>
  <w:style w:type="character" w:customStyle="1" w:styleId="53">
    <w:name w:val="Max."/>
    <w:qFormat/>
    <w:uiPriority w:val="0"/>
    <w:rPr>
      <w:b/>
    </w:rPr>
  </w:style>
  <w:style w:type="character" w:customStyle="1" w:styleId="54">
    <w:name w:val="页脚 字符"/>
    <w:link w:val="21"/>
    <w:qFormat/>
    <w:uiPriority w:val="99"/>
    <w:rPr>
      <w:sz w:val="24"/>
      <w:szCs w:val="24"/>
      <w:lang w:val="en-GB" w:eastAsia="en-US"/>
    </w:rPr>
  </w:style>
  <w:style w:type="paragraph" w:customStyle="1" w:styleId="55">
    <w:name w:val="Προ-διαμορφωμένο HTML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hAnsi="Arial Unicode MS" w:eastAsia="Arial Unicode MS" w:cs="Arial Unicode MS"/>
      <w:sz w:val="20"/>
      <w:szCs w:val="20"/>
      <w:lang w:val="el-GR" w:eastAsia="el-GR"/>
    </w:rPr>
  </w:style>
  <w:style w:type="character" w:customStyle="1" w:styleId="56">
    <w:name w:val="页眉 字符"/>
    <w:link w:val="22"/>
    <w:qFormat/>
    <w:uiPriority w:val="0"/>
    <w:rPr>
      <w:sz w:val="24"/>
      <w:szCs w:val="24"/>
      <w:lang w:val="en-US" w:eastAsia="en-US"/>
    </w:rPr>
  </w:style>
  <w:style w:type="character" w:customStyle="1" w:styleId="57">
    <w:name w:val="批注框文本 字符"/>
    <w:link w:val="20"/>
    <w:semiHidden/>
    <w:qFormat/>
    <w:uiPriority w:val="0"/>
    <w:rPr>
      <w:rFonts w:ascii="Tahoma" w:hAnsi="Tahoma" w:cs="Tahoma"/>
      <w:sz w:val="16"/>
      <w:szCs w:val="16"/>
      <w:lang w:val="en-GB" w:eastAsia="en-US"/>
    </w:rPr>
  </w:style>
  <w:style w:type="paragraph" w:customStyle="1" w:styleId="58">
    <w:name w:val="Default"/>
    <w:qFormat/>
    <w:uiPriority w:val="0"/>
    <w:pPr>
      <w:autoSpaceDE w:val="0"/>
      <w:autoSpaceDN w:val="0"/>
      <w:adjustRightInd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  <w:style w:type="paragraph" w:customStyle="1" w:styleId="59">
    <w:name w:val="Colorful List - Accent 11"/>
    <w:basedOn w:val="1"/>
    <w:qFormat/>
    <w:uiPriority w:val="0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zh-CN"/>
    </w:rPr>
  </w:style>
  <w:style w:type="character" w:customStyle="1" w:styleId="60">
    <w:name w:val="批注文字 字符"/>
    <w:link w:val="11"/>
    <w:semiHidden/>
    <w:qFormat/>
    <w:uiPriority w:val="99"/>
    <w:rPr>
      <w:lang w:val="en-GB" w:eastAsia="en-US"/>
    </w:rPr>
  </w:style>
  <w:style w:type="character" w:customStyle="1" w:styleId="61">
    <w:name w:val="批注主题 字符"/>
    <w:link w:val="31"/>
    <w:semiHidden/>
    <w:qFormat/>
    <w:uiPriority w:val="0"/>
    <w:rPr>
      <w:rFonts w:ascii="Arial" w:hAnsi="Arial" w:eastAsia="MS Mincho"/>
      <w:b/>
      <w:bCs/>
      <w:lang w:val="en-GB" w:eastAsia="zh-CN"/>
    </w:rPr>
  </w:style>
  <w:style w:type="character" w:customStyle="1" w:styleId="62">
    <w:name w:val="srch-vol1"/>
    <w:qFormat/>
    <w:uiPriority w:val="0"/>
    <w:rPr>
      <w:color w:val="808080"/>
    </w:rPr>
  </w:style>
  <w:style w:type="character" w:customStyle="1" w:styleId="63">
    <w:name w:val="srch-issue1"/>
    <w:qFormat/>
    <w:uiPriority w:val="0"/>
    <w:rPr>
      <w:color w:val="808080"/>
    </w:rPr>
  </w:style>
  <w:style w:type="character" w:customStyle="1" w:styleId="64">
    <w:name w:val="srch-pages1"/>
    <w:qFormat/>
    <w:uiPriority w:val="0"/>
    <w:rPr>
      <w:color w:val="808080"/>
    </w:rPr>
  </w:style>
  <w:style w:type="character" w:customStyle="1" w:styleId="65">
    <w:name w:val="spelle"/>
    <w:qFormat/>
    <w:uiPriority w:val="0"/>
  </w:style>
  <w:style w:type="character" w:customStyle="1" w:styleId="66">
    <w:name w:val="纯文本 字符"/>
    <w:link w:val="18"/>
    <w:semiHidden/>
    <w:qFormat/>
    <w:uiPriority w:val="99"/>
    <w:rPr>
      <w:rFonts w:ascii="Calibri" w:hAnsi="Calibri" w:eastAsia="Calibri"/>
      <w:sz w:val="22"/>
      <w:szCs w:val="21"/>
      <w:lang w:eastAsia="en-US"/>
    </w:rPr>
  </w:style>
  <w:style w:type="paragraph" w:customStyle="1" w:styleId="67">
    <w:name w:val="BodyText"/>
    <w:basedOn w:val="1"/>
    <w:qFormat/>
    <w:uiPriority w:val="0"/>
    <w:pPr>
      <w:spacing w:after="240" w:line="480" w:lineRule="auto"/>
      <w:jc w:val="both"/>
    </w:pPr>
    <w:rPr>
      <w:rFonts w:ascii="Arial" w:hAnsi="Arial" w:eastAsia="MS Mincho"/>
      <w:szCs w:val="20"/>
      <w:lang w:eastAsia="fr-FR"/>
    </w:rPr>
  </w:style>
  <w:style w:type="paragraph" w:customStyle="1" w:styleId="68">
    <w:name w:val="Body"/>
    <w:basedOn w:val="1"/>
    <w:link w:val="69"/>
    <w:qFormat/>
    <w:uiPriority w:val="0"/>
    <w:pPr>
      <w:spacing w:before="120" w:line="360" w:lineRule="auto"/>
    </w:pPr>
    <w:rPr>
      <w:rFonts w:eastAsia="Times New Roman"/>
      <w:szCs w:val="20"/>
    </w:rPr>
  </w:style>
  <w:style w:type="character" w:customStyle="1" w:styleId="69">
    <w:name w:val="Body Char"/>
    <w:link w:val="68"/>
    <w:qFormat/>
    <w:uiPriority w:val="0"/>
    <w:rPr>
      <w:rFonts w:eastAsia="Times New Roman"/>
      <w:sz w:val="24"/>
      <w:lang w:val="en-GB" w:eastAsia="en-US"/>
    </w:rPr>
  </w:style>
  <w:style w:type="paragraph" w:customStyle="1" w:styleId="70">
    <w:name w:val="Bulleted list"/>
    <w:basedOn w:val="68"/>
    <w:qFormat/>
    <w:uiPriority w:val="0"/>
    <w:pPr>
      <w:tabs>
        <w:tab w:val="left" w:pos="360"/>
        <w:tab w:val="left" w:pos="432"/>
      </w:tabs>
      <w:spacing w:before="0"/>
    </w:pPr>
    <w:rPr>
      <w:lang w:eastAsia="ja-JP"/>
    </w:rPr>
  </w:style>
  <w:style w:type="paragraph" w:customStyle="1" w:styleId="71">
    <w:name w:val="Numbered list"/>
    <w:basedOn w:val="70"/>
    <w:qFormat/>
    <w:uiPriority w:val="0"/>
  </w:style>
  <w:style w:type="character" w:customStyle="1" w:styleId="72">
    <w:name w:val="尾注文本 字符"/>
    <w:link w:val="19"/>
    <w:semiHidden/>
    <w:qFormat/>
    <w:uiPriority w:val="0"/>
    <w:rPr>
      <w:rFonts w:eastAsia="Times New Roman"/>
      <w:lang w:val="en-US"/>
    </w:rPr>
  </w:style>
  <w:style w:type="character" w:customStyle="1" w:styleId="73">
    <w:name w:val="Endnote Text Char1"/>
    <w:semiHidden/>
    <w:qFormat/>
    <w:uiPriority w:val="99"/>
    <w:rPr>
      <w:lang w:val="en-GB" w:eastAsia="en-US"/>
    </w:rPr>
  </w:style>
  <w:style w:type="paragraph" w:customStyle="1" w:styleId="74">
    <w:name w:val="TOC title"/>
    <w:basedOn w:val="1"/>
    <w:qFormat/>
    <w:uiPriority w:val="0"/>
    <w:pPr>
      <w:keepNext/>
      <w:spacing w:after="240"/>
      <w:jc w:val="center"/>
    </w:pPr>
    <w:rPr>
      <w:rFonts w:ascii="Arial" w:hAnsi="Arial" w:eastAsia="Times New Roman"/>
      <w:b/>
      <w:bCs/>
      <w:sz w:val="36"/>
      <w:szCs w:val="20"/>
    </w:rPr>
  </w:style>
  <w:style w:type="paragraph" w:customStyle="1" w:styleId="75">
    <w:name w:val="TOF"/>
    <w:basedOn w:val="26"/>
    <w:qFormat/>
    <w:uiPriority w:val="0"/>
    <w:pPr>
      <w:tabs>
        <w:tab w:val="left" w:pos="1080"/>
        <w:tab w:val="right" w:leader="dot" w:pos="8630"/>
      </w:tabs>
      <w:spacing w:after="120"/>
    </w:pPr>
    <w:rPr>
      <w:rFonts w:ascii="Bodoni MT" w:hAnsi="Bodoni MT"/>
      <w:lang w:val="en-AU"/>
    </w:rPr>
  </w:style>
  <w:style w:type="paragraph" w:customStyle="1" w:styleId="76">
    <w:name w:val="TOC Heading1"/>
    <w:basedOn w:val="2"/>
    <w:next w:val="1"/>
    <w:unhideWhenUsed/>
    <w:qFormat/>
    <w:uiPriority w:val="39"/>
    <w:pPr>
      <w:keepLines/>
      <w:spacing w:before="480" w:line="276" w:lineRule="auto"/>
      <w:jc w:val="left"/>
      <w:outlineLvl w:val="9"/>
    </w:pPr>
    <w:rPr>
      <w:rFonts w:ascii="Cambria" w:hAnsi="Cambria" w:eastAsia="MS Gothic"/>
      <w:bCs/>
      <w:color w:val="365F91"/>
      <w:sz w:val="28"/>
      <w:szCs w:val="28"/>
    </w:rPr>
  </w:style>
  <w:style w:type="paragraph" w:customStyle="1" w:styleId="77">
    <w:name w:val="Style Heading 3 + Not Italic"/>
    <w:basedOn w:val="4"/>
    <w:qFormat/>
    <w:uiPriority w:val="0"/>
    <w:pPr>
      <w:spacing w:before="240" w:after="60" w:line="240" w:lineRule="auto"/>
      <w:ind w:left="2727" w:hanging="360"/>
      <w:jc w:val="left"/>
    </w:pPr>
    <w:rPr>
      <w:rFonts w:eastAsia="Times New Roman" w:cs="Arial"/>
      <w:b w:val="0"/>
      <w:bCs w:val="0"/>
      <w:i/>
      <w:szCs w:val="22"/>
    </w:rPr>
  </w:style>
  <w:style w:type="character" w:customStyle="1" w:styleId="78">
    <w:name w:val="cit-sep1"/>
    <w:qFormat/>
    <w:uiPriority w:val="0"/>
  </w:style>
  <w:style w:type="character" w:customStyle="1" w:styleId="79">
    <w:name w:val="cit-issue1"/>
    <w:qFormat/>
    <w:uiPriority w:val="0"/>
    <w:rPr>
      <w:vanish/>
    </w:rPr>
  </w:style>
  <w:style w:type="character" w:customStyle="1" w:styleId="80">
    <w:name w:val="cit-vol2"/>
    <w:qFormat/>
    <w:uiPriority w:val="0"/>
  </w:style>
  <w:style w:type="character" w:customStyle="1" w:styleId="81">
    <w:name w:val="cit-first-page"/>
    <w:qFormat/>
    <w:uiPriority w:val="0"/>
  </w:style>
  <w:style w:type="character" w:customStyle="1" w:styleId="82">
    <w:name w:val="cit-last-page2"/>
    <w:qFormat/>
    <w:uiPriority w:val="0"/>
  </w:style>
  <w:style w:type="character" w:customStyle="1" w:styleId="83">
    <w:name w:val="cit-title1"/>
    <w:qFormat/>
    <w:uiPriority w:val="0"/>
  </w:style>
  <w:style w:type="character" w:customStyle="1" w:styleId="84">
    <w:name w:val="cit-auth2"/>
    <w:qFormat/>
    <w:uiPriority w:val="0"/>
  </w:style>
  <w:style w:type="character" w:customStyle="1" w:styleId="85">
    <w:name w:val="name"/>
    <w:qFormat/>
    <w:uiPriority w:val="0"/>
  </w:style>
  <w:style w:type="character" w:customStyle="1" w:styleId="86">
    <w:name w:val="contrib-degrees"/>
    <w:qFormat/>
    <w:uiPriority w:val="0"/>
  </w:style>
  <w:style w:type="character" w:customStyle="1" w:styleId="87">
    <w:name w:val="search-term-highlight1"/>
    <w:qFormat/>
    <w:uiPriority w:val="0"/>
    <w:rPr>
      <w:b/>
      <w:bCs/>
      <w:color w:val="CC0000"/>
    </w:rPr>
  </w:style>
  <w:style w:type="character" w:customStyle="1" w:styleId="88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paragraph" w:styleId="89">
    <w:name w:val="List Paragraph"/>
    <w:basedOn w:val="1"/>
    <w:link w:val="90"/>
    <w:qFormat/>
    <w:uiPriority w:val="34"/>
    <w:pPr>
      <w:spacing w:after="160" w:line="259" w:lineRule="auto"/>
      <w:ind w:left="720"/>
      <w:contextualSpacing/>
    </w:pPr>
    <w:rPr>
      <w:rFonts w:ascii="Calibri" w:hAnsi="Calibri" w:eastAsia="等线"/>
      <w:sz w:val="22"/>
      <w:szCs w:val="22"/>
      <w:lang w:val="en-AU" w:eastAsia="zh-CN"/>
    </w:rPr>
  </w:style>
  <w:style w:type="character" w:customStyle="1" w:styleId="90">
    <w:name w:val="列表段落 字符"/>
    <w:link w:val="89"/>
    <w:qFormat/>
    <w:uiPriority w:val="34"/>
    <w:rPr>
      <w:rFonts w:ascii="Calibri" w:hAnsi="Calibri" w:eastAsia="等线"/>
      <w:sz w:val="22"/>
      <w:szCs w:val="22"/>
    </w:rPr>
  </w:style>
  <w:style w:type="character" w:customStyle="1" w:styleId="91">
    <w:name w:val="highwire-citation-author"/>
    <w:basedOn w:val="33"/>
    <w:qFormat/>
    <w:uiPriority w:val="0"/>
  </w:style>
  <w:style w:type="character" w:customStyle="1" w:styleId="92">
    <w:name w:val="highwire-cite-metadata-date"/>
    <w:basedOn w:val="33"/>
    <w:qFormat/>
    <w:uiPriority w:val="0"/>
  </w:style>
  <w:style w:type="character" w:customStyle="1" w:styleId="93">
    <w:name w:val="highwire-cite-metadata-doi"/>
    <w:basedOn w:val="33"/>
    <w:qFormat/>
    <w:uiPriority w:val="0"/>
  </w:style>
  <w:style w:type="character" w:customStyle="1" w:styleId="94">
    <w:name w:val="expandable-author"/>
    <w:basedOn w:val="33"/>
    <w:qFormat/>
    <w:uiPriority w:val="0"/>
  </w:style>
  <w:style w:type="character" w:customStyle="1" w:styleId="95">
    <w:name w:val="contribdegrees"/>
    <w:basedOn w:val="33"/>
    <w:qFormat/>
    <w:uiPriority w:val="0"/>
  </w:style>
  <w:style w:type="character" w:customStyle="1" w:styleId="96">
    <w:name w:val="title-text"/>
    <w:basedOn w:val="33"/>
    <w:qFormat/>
    <w:uiPriority w:val="0"/>
  </w:style>
  <w:style w:type="character" w:customStyle="1" w:styleId="97">
    <w:name w:val="sr-only"/>
    <w:basedOn w:val="33"/>
    <w:qFormat/>
    <w:uiPriority w:val="0"/>
  </w:style>
  <w:style w:type="character" w:customStyle="1" w:styleId="98">
    <w:name w:val="text"/>
    <w:basedOn w:val="33"/>
    <w:qFormat/>
    <w:uiPriority w:val="0"/>
  </w:style>
  <w:style w:type="character" w:customStyle="1" w:styleId="99">
    <w:name w:val="author-ref"/>
    <w:basedOn w:val="33"/>
    <w:qFormat/>
    <w:uiPriority w:val="0"/>
  </w:style>
  <w:style w:type="paragraph" w:customStyle="1" w:styleId="100">
    <w:name w:val="Revision"/>
    <w:hidden/>
    <w:unhideWhenUsed/>
    <w:qFormat/>
    <w:uiPriority w:val="99"/>
    <w:rPr>
      <w:rFonts w:ascii="Times New Roman" w:hAnsi="Times New Roman" w:eastAsia="宋体" w:cs="Times New Roman"/>
      <w:sz w:val="24"/>
      <w:szCs w:val="24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A29E1-5F50-48E1-A9D3-40CC469DB9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he George Institute for Global Health</Company>
  <Pages>3</Pages>
  <Words>312</Words>
  <Characters>1736</Characters>
  <Lines>209</Lines>
  <Paragraphs>59</Paragraphs>
  <TotalTime>1</TotalTime>
  <ScaleCrop>false</ScaleCrop>
  <LinksUpToDate>false</LinksUpToDate>
  <CharactersWithSpaces>19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1:46:00Z</dcterms:created>
  <dc:creator>.</dc:creator>
  <cp:lastModifiedBy>lenovo</cp:lastModifiedBy>
  <cp:lastPrinted>2014-12-01T02:35:00Z</cp:lastPrinted>
  <dcterms:modified xsi:type="dcterms:W3CDTF">2023-08-29T16:48:48Z</dcterms:modified>
  <dc:title>U-shaped relationship between mortality and admission blood pressure in patients with acute stroke</dc:title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0548BD624AB44098B425172EDB5E33D_13</vt:lpwstr>
  </property>
</Properties>
</file>